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877" w:rsidRPr="009C4FE6" w:rsidRDefault="00AC6550" w:rsidP="002C0877">
      <w:pPr>
        <w:pBdr>
          <w:bottom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b/>
          <w:sz w:val="24"/>
          <w:szCs w:val="24"/>
          <w:lang w:val="en-US"/>
        </w:rPr>
        <w:t>Supplement</w:t>
      </w:r>
      <w:r w:rsidR="001B004E">
        <w:rPr>
          <w:rFonts w:ascii="Arial" w:eastAsia="Calibri" w:hAnsi="Arial" w:cs="Arial"/>
          <w:b/>
          <w:sz w:val="24"/>
          <w:szCs w:val="24"/>
          <w:lang w:val="en-US"/>
        </w:rPr>
        <w:t>al T</w:t>
      </w:r>
      <w:r w:rsidR="002C0877" w:rsidRPr="009C4FE6">
        <w:rPr>
          <w:rFonts w:ascii="Arial" w:eastAsia="Calibri" w:hAnsi="Arial" w:cs="Arial"/>
          <w:b/>
          <w:sz w:val="24"/>
          <w:szCs w:val="24"/>
          <w:lang w:val="en-US"/>
        </w:rPr>
        <w:t>able 1.</w:t>
      </w:r>
      <w:r w:rsidR="000B0E70" w:rsidRPr="009C4FE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0B0E70" w:rsidRPr="00AA478F">
        <w:rPr>
          <w:rFonts w:ascii="Arial" w:eastAsia="Calibri" w:hAnsi="Arial" w:cs="Arial"/>
          <w:sz w:val="24"/>
          <w:szCs w:val="24"/>
          <w:lang w:val="en-US"/>
        </w:rPr>
        <w:t>Index procedures</w:t>
      </w:r>
      <w:r w:rsidR="00E60F7F">
        <w:rPr>
          <w:rFonts w:ascii="Arial" w:eastAsia="Calibri" w:hAnsi="Arial" w:cs="Arial"/>
          <w:sz w:val="24"/>
          <w:szCs w:val="24"/>
          <w:lang w:val="en-US"/>
        </w:rPr>
        <w:t xml:space="preserve"> (n = 400)</w:t>
      </w:r>
    </w:p>
    <w:p w:rsidR="00450532" w:rsidRPr="009C4FE6" w:rsidRDefault="00450532" w:rsidP="002C0877">
      <w:pPr>
        <w:pBdr>
          <w:bottom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2C0877" w:rsidRPr="009C4FE6" w:rsidRDefault="00371286" w:rsidP="002C0877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  <w:t>No anxiety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  <w:t xml:space="preserve"> </w:t>
      </w:r>
      <w:r w:rsidR="00B16E8D"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>Anxiety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B16E8D" w:rsidRPr="009C4FE6">
        <w:rPr>
          <w:rFonts w:ascii="Arial" w:eastAsia="Calibri" w:hAnsi="Arial" w:cs="Arial"/>
          <w:sz w:val="24"/>
          <w:szCs w:val="24"/>
          <w:lang w:val="en-US"/>
        </w:rPr>
        <w:tab/>
      </w:r>
    </w:p>
    <w:p w:rsidR="002C0877" w:rsidRPr="009C4FE6" w:rsidRDefault="000B0E70" w:rsidP="002C0877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>Procedure</w:t>
      </w:r>
      <w:r w:rsidR="00371286"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371286"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371286"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B16E8D" w:rsidRPr="009C4FE6">
        <w:rPr>
          <w:rFonts w:ascii="Arial" w:eastAsia="Calibri" w:hAnsi="Arial" w:cs="Arial"/>
          <w:sz w:val="24"/>
          <w:szCs w:val="24"/>
          <w:lang w:val="en-US"/>
        </w:rPr>
        <w:t>(STAI &lt; 40;</w:t>
      </w:r>
      <w:r w:rsidR="00371286" w:rsidRPr="009C4FE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B16E8D" w:rsidRPr="009C4FE6">
        <w:rPr>
          <w:rFonts w:ascii="Arial" w:eastAsia="Calibri" w:hAnsi="Arial" w:cs="Arial"/>
          <w:sz w:val="24"/>
          <w:szCs w:val="24"/>
          <w:lang w:val="en-US"/>
        </w:rPr>
        <w:t>n</w:t>
      </w:r>
      <w:r w:rsidR="00371286" w:rsidRPr="009C4FE6">
        <w:rPr>
          <w:rFonts w:ascii="Arial" w:eastAsia="Calibri" w:hAnsi="Arial" w:cs="Arial"/>
          <w:sz w:val="24"/>
          <w:szCs w:val="24"/>
          <w:lang w:val="en-US"/>
        </w:rPr>
        <w:t xml:space="preserve"> = 159)</w:t>
      </w:r>
      <w:r w:rsidR="00B16E8D"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B16E8D" w:rsidRPr="009C4FE6">
        <w:rPr>
          <w:rFonts w:ascii="Arial" w:eastAsia="Calibri" w:hAnsi="Arial" w:cs="Arial"/>
          <w:sz w:val="24"/>
          <w:szCs w:val="24"/>
          <w:lang w:val="en-US"/>
        </w:rPr>
        <w:tab/>
        <w:t>(STAI ≥ 40; n</w:t>
      </w:r>
      <w:r w:rsidR="00371286" w:rsidRPr="009C4FE6">
        <w:rPr>
          <w:rFonts w:ascii="Arial" w:eastAsia="Calibri" w:hAnsi="Arial" w:cs="Arial"/>
          <w:sz w:val="24"/>
          <w:szCs w:val="24"/>
          <w:lang w:val="en-US"/>
        </w:rPr>
        <w:t xml:space="preserve"> = 241</w:t>
      </w:r>
      <w:r w:rsidR="00B16E8D" w:rsidRPr="009C4FE6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3C7E79" w:rsidRPr="009C4FE6" w:rsidRDefault="003C7E79" w:rsidP="002C0877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9C4FE6" w:rsidRDefault="000B0E70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>Esophageal res</w:t>
      </w:r>
      <w:r w:rsidR="00CC0309">
        <w:rPr>
          <w:rFonts w:ascii="Arial" w:eastAsia="Calibri" w:hAnsi="Arial" w:cs="Arial"/>
          <w:sz w:val="24"/>
          <w:szCs w:val="24"/>
          <w:lang w:val="en-US"/>
        </w:rPr>
        <w:t>ection</w:t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  <w:t>19 (11.9)</w:t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  <w:t>19 (7.9</w:t>
      </w:r>
      <w:r w:rsidR="009C4FE6">
        <w:rPr>
          <w:rFonts w:ascii="Arial" w:eastAsia="Calibri" w:hAnsi="Arial" w:cs="Arial"/>
          <w:sz w:val="24"/>
          <w:szCs w:val="24"/>
          <w:lang w:val="en-US"/>
        </w:rPr>
        <w:t>)</w:t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</w:p>
    <w:p w:rsidR="000B0E70" w:rsidRDefault="00844AD5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>Gastric resection</w:t>
      </w:r>
      <w:r w:rsidR="00CC0309">
        <w:rPr>
          <w:rFonts w:ascii="Arial" w:eastAsia="Calibri" w:hAnsi="Arial" w:cs="Arial"/>
          <w:sz w:val="24"/>
          <w:szCs w:val="24"/>
          <w:lang w:val="en-US"/>
        </w:rPr>
        <w:t xml:space="preserve"> of any type </w:t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386D3A">
        <w:rPr>
          <w:rFonts w:ascii="Arial" w:eastAsia="Calibri" w:hAnsi="Arial" w:cs="Arial"/>
          <w:sz w:val="24"/>
          <w:szCs w:val="24"/>
          <w:lang w:val="en-US"/>
        </w:rPr>
        <w:t>17</w:t>
      </w:r>
      <w:r w:rsidR="0045104C">
        <w:rPr>
          <w:rFonts w:ascii="Arial" w:eastAsia="Calibri" w:hAnsi="Arial" w:cs="Arial"/>
          <w:sz w:val="24"/>
          <w:szCs w:val="24"/>
          <w:lang w:val="en-US"/>
        </w:rPr>
        <w:t xml:space="preserve"> (10.7</w:t>
      </w:r>
      <w:r w:rsidR="00CC0309">
        <w:rPr>
          <w:rFonts w:ascii="Arial" w:eastAsia="Calibri" w:hAnsi="Arial" w:cs="Arial"/>
          <w:sz w:val="24"/>
          <w:szCs w:val="24"/>
          <w:lang w:val="en-US"/>
        </w:rPr>
        <w:t>)</w:t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  <w:t>21 (8.7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CC0309" w:rsidRPr="009C4FE6" w:rsidRDefault="00CC0309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Including gastrectomy</w:t>
      </w:r>
    </w:p>
    <w:p w:rsidR="00844AD5" w:rsidRDefault="00844AD5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>Gastric bypass</w:t>
      </w:r>
      <w:r w:rsidR="00CC0309">
        <w:rPr>
          <w:rFonts w:ascii="Arial" w:eastAsia="Calibri" w:hAnsi="Arial" w:cs="Arial"/>
          <w:sz w:val="24"/>
          <w:szCs w:val="24"/>
          <w:lang w:val="en-US"/>
        </w:rPr>
        <w:t xml:space="preserve"> surgery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  <w:t>17 (10.7)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  <w:t>14 (5.8)</w:t>
      </w:r>
    </w:p>
    <w:p w:rsidR="00D5168F" w:rsidRDefault="00D5168F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Surgery</w:t>
      </w:r>
      <w:r w:rsidR="005D0DEB">
        <w:rPr>
          <w:rFonts w:ascii="Arial" w:eastAsia="Calibri" w:hAnsi="Arial" w:cs="Arial"/>
          <w:sz w:val="24"/>
          <w:szCs w:val="24"/>
          <w:lang w:val="en-US"/>
        </w:rPr>
        <w:t xml:space="preserve"> of any type</w:t>
      </w:r>
      <w:r w:rsidR="005D0DEB">
        <w:rPr>
          <w:rFonts w:ascii="Arial" w:eastAsia="Calibri" w:hAnsi="Arial" w:cs="Arial"/>
          <w:sz w:val="24"/>
          <w:szCs w:val="24"/>
          <w:lang w:val="en-US"/>
        </w:rPr>
        <w:tab/>
      </w:r>
      <w:r w:rsidR="005D0DEB">
        <w:rPr>
          <w:rFonts w:ascii="Arial" w:eastAsia="Calibri" w:hAnsi="Arial" w:cs="Arial"/>
          <w:sz w:val="24"/>
          <w:szCs w:val="24"/>
          <w:lang w:val="en-US"/>
        </w:rPr>
        <w:tab/>
      </w:r>
      <w:r w:rsidR="005D0DEB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>14 (8.8)</w:t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  <w:t>20 (8.3</w:t>
      </w:r>
      <w:r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5D0DEB" w:rsidRPr="009C4FE6" w:rsidRDefault="005D0DEB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for GERD and EA</w:t>
      </w:r>
    </w:p>
    <w:p w:rsidR="00AC6550" w:rsidRDefault="005D0DEB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D0DEB">
        <w:rPr>
          <w:rFonts w:ascii="Arial" w:eastAsia="Calibri" w:hAnsi="Arial" w:cs="Arial"/>
          <w:sz w:val="24"/>
          <w:szCs w:val="24"/>
          <w:lang w:val="en-US"/>
        </w:rPr>
        <w:t>Small bowel resection</w:t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ab/>
        <w:t>4 (2.5</w:t>
      </w:r>
      <w:r w:rsidR="009C4FE6">
        <w:rPr>
          <w:rFonts w:ascii="Arial" w:eastAsia="Calibri" w:hAnsi="Arial" w:cs="Arial"/>
          <w:sz w:val="24"/>
          <w:szCs w:val="24"/>
          <w:lang w:val="en-US"/>
        </w:rPr>
        <w:t>)</w:t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CC0309">
        <w:rPr>
          <w:rFonts w:ascii="Arial" w:eastAsia="Calibri" w:hAnsi="Arial" w:cs="Arial"/>
          <w:sz w:val="24"/>
          <w:szCs w:val="24"/>
          <w:lang w:val="en-US"/>
        </w:rPr>
        <w:t>5 (2.0</w:t>
      </w:r>
      <w:r w:rsidR="00AC6550" w:rsidRPr="009C4FE6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CC0309" w:rsidRPr="009C4FE6" w:rsidRDefault="00CC0309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Including ileostomy</w:t>
      </w:r>
    </w:p>
    <w:p w:rsidR="00844AD5" w:rsidRDefault="00844AD5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>Colorectal resection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>33 (19.5)</w:t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  <w:t>49 (20.3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1972C8" w:rsidRPr="009C4FE6" w:rsidRDefault="001972C8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Including colostomy</w:t>
      </w:r>
    </w:p>
    <w:p w:rsidR="00844AD5" w:rsidRPr="009C4FE6" w:rsidRDefault="00844AD5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>Liver</w:t>
      </w:r>
      <w:r w:rsidR="00AC6550" w:rsidRPr="009C4FE6">
        <w:rPr>
          <w:rFonts w:ascii="Arial" w:eastAsia="Calibri" w:hAnsi="Arial" w:cs="Arial"/>
          <w:sz w:val="24"/>
          <w:szCs w:val="24"/>
          <w:lang w:val="en-US"/>
        </w:rPr>
        <w:t xml:space="preserve"> resection</w:t>
      </w:r>
      <w:r w:rsidR="00AC6550"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AC6550"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>22 (13.8)</w:t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  <w:t>53 (22.0</w:t>
      </w:r>
      <w:r w:rsidR="00AC6550" w:rsidRPr="009C4FE6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AC6550" w:rsidRPr="009C4FE6" w:rsidRDefault="001972C8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Pancreatic resection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7 (4.4)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22 (9.1</w:t>
      </w:r>
      <w:r w:rsidR="00AC6550" w:rsidRPr="009C4FE6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AC6550" w:rsidRDefault="00AC6550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C4FE6">
        <w:rPr>
          <w:rFonts w:ascii="Arial" w:eastAsia="Calibri" w:hAnsi="Arial" w:cs="Arial"/>
          <w:sz w:val="24"/>
          <w:szCs w:val="24"/>
          <w:lang w:val="en-US"/>
        </w:rPr>
        <w:t>Thoracic wall-pulmonary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9C4FE6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>10 (6.3)</w:t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</w:r>
      <w:r w:rsidR="001972C8">
        <w:rPr>
          <w:rFonts w:ascii="Arial" w:eastAsia="Calibri" w:hAnsi="Arial" w:cs="Arial"/>
          <w:sz w:val="24"/>
          <w:szCs w:val="24"/>
          <w:lang w:val="en-US"/>
        </w:rPr>
        <w:tab/>
      </w:r>
      <w:r w:rsidR="00C65B41">
        <w:rPr>
          <w:rFonts w:ascii="Arial" w:eastAsia="Calibri" w:hAnsi="Arial" w:cs="Arial"/>
          <w:sz w:val="24"/>
          <w:szCs w:val="24"/>
          <w:lang w:val="en-US"/>
        </w:rPr>
        <w:t>13</w:t>
      </w:r>
      <w:r w:rsidR="005E1BBF">
        <w:rPr>
          <w:rFonts w:ascii="Arial" w:eastAsia="Calibri" w:hAnsi="Arial" w:cs="Arial"/>
          <w:sz w:val="24"/>
          <w:szCs w:val="24"/>
          <w:lang w:val="en-US"/>
        </w:rPr>
        <w:t xml:space="preserve"> (5.4</w:t>
      </w:r>
      <w:r w:rsidRPr="009C4FE6">
        <w:rPr>
          <w:rFonts w:ascii="Arial" w:eastAsia="Calibri" w:hAnsi="Arial" w:cs="Arial"/>
          <w:sz w:val="24"/>
          <w:szCs w:val="24"/>
          <w:lang w:val="en-US"/>
        </w:rPr>
        <w:t>)</w:t>
      </w:r>
    </w:p>
    <w:p w:rsidR="00AC6550" w:rsidRDefault="000C1603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R</w:t>
      </w:r>
      <w:r w:rsidR="001972C8">
        <w:rPr>
          <w:rFonts w:ascii="Arial" w:eastAsia="Calibri" w:hAnsi="Arial" w:cs="Arial"/>
          <w:sz w:val="24"/>
          <w:szCs w:val="24"/>
          <w:lang w:val="en-US"/>
        </w:rPr>
        <w:t>esection</w:t>
      </w:r>
    </w:p>
    <w:p w:rsidR="000C1603" w:rsidRDefault="000C1603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Multivisceral resection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9 (5.7)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11 (4.6)</w:t>
      </w:r>
    </w:p>
    <w:p w:rsidR="000C1603" w:rsidRDefault="000C1603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Nephrectomy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3 (1.9)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7 (2.9)</w:t>
      </w:r>
    </w:p>
    <w:p w:rsidR="000C1603" w:rsidRDefault="000C1603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Hernia repair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3 (1.9)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2 (0.8)</w:t>
      </w:r>
    </w:p>
    <w:p w:rsidR="000C1603" w:rsidRDefault="000C1603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Adrenalectomy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1 (0.6)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3 (1.2)</w:t>
      </w:r>
    </w:p>
    <w:p w:rsidR="008D019A" w:rsidRDefault="008D019A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Splenectomy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-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1 (0.4)</w:t>
      </w:r>
    </w:p>
    <w:p w:rsidR="008D019A" w:rsidRPr="009C4FE6" w:rsidRDefault="008D019A" w:rsidP="002C0877">
      <w:pP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Thyroidectomy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-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1 (0.4)</w:t>
      </w:r>
    </w:p>
    <w:p w:rsidR="00AC6550" w:rsidRPr="009C4FE6" w:rsidRDefault="00AC6550" w:rsidP="00AC6550">
      <w:pPr>
        <w:pBdr>
          <w:bottom w:val="single" w:sz="4" w:space="1" w:color="auto"/>
        </w:pBdr>
        <w:spacing w:after="20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D5168F" w:rsidRDefault="00D5168F">
      <w:pPr>
        <w:rPr>
          <w:lang w:val="en-US"/>
        </w:rPr>
      </w:pPr>
    </w:p>
    <w:p w:rsidR="00661428" w:rsidRPr="00CB451C" w:rsidRDefault="00D5168F" w:rsidP="00D5168F">
      <w:pPr>
        <w:rPr>
          <w:rFonts w:ascii="Arial" w:hAnsi="Arial" w:cs="Arial"/>
          <w:sz w:val="24"/>
          <w:szCs w:val="24"/>
          <w:lang w:val="en-US"/>
        </w:rPr>
        <w:sectPr w:rsidR="00661428" w:rsidRPr="00CB451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5168F">
        <w:rPr>
          <w:rFonts w:ascii="Arial" w:hAnsi="Arial" w:cs="Arial"/>
          <w:sz w:val="24"/>
          <w:szCs w:val="24"/>
          <w:lang w:val="en-US"/>
        </w:rPr>
        <w:t>GERD, Gastroesophageal reflux disease</w:t>
      </w:r>
      <w:r w:rsidR="005D0DEB">
        <w:rPr>
          <w:rFonts w:ascii="Arial" w:hAnsi="Arial" w:cs="Arial"/>
          <w:sz w:val="24"/>
          <w:szCs w:val="24"/>
          <w:lang w:val="en-US"/>
        </w:rPr>
        <w:t>; EA, Esophageal achalasia</w:t>
      </w:r>
    </w:p>
    <w:p w:rsidR="00866804" w:rsidRPr="0089575D" w:rsidRDefault="001B004E" w:rsidP="00866804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Supplemental T</w:t>
      </w:r>
      <w:r w:rsidR="009C4FE6" w:rsidRPr="0089575D">
        <w:rPr>
          <w:rFonts w:ascii="Arial" w:eastAsia="Calibri" w:hAnsi="Arial" w:cs="Arial"/>
          <w:b/>
          <w:sz w:val="24"/>
          <w:szCs w:val="24"/>
          <w:lang w:val="en-US"/>
        </w:rPr>
        <w:t>able 2</w:t>
      </w:r>
      <w:r w:rsidR="00866804" w:rsidRPr="0089575D">
        <w:rPr>
          <w:rFonts w:ascii="Arial" w:eastAsia="Calibri" w:hAnsi="Arial" w:cs="Arial"/>
          <w:b/>
          <w:sz w:val="24"/>
          <w:szCs w:val="24"/>
          <w:lang w:val="en-US"/>
        </w:rPr>
        <w:t>.</w:t>
      </w:r>
      <w:r w:rsidR="00D85CD8" w:rsidRPr="0089575D">
        <w:rPr>
          <w:rFonts w:ascii="Arial" w:eastAsia="Calibri" w:hAnsi="Arial" w:cs="Arial"/>
          <w:sz w:val="24"/>
          <w:szCs w:val="24"/>
          <w:lang w:val="en-US"/>
        </w:rPr>
        <w:t xml:space="preserve"> Relative risk (RR) for postoperative complications for all patients (</w:t>
      </w:r>
      <w:r w:rsidR="005B1CDC">
        <w:rPr>
          <w:rFonts w:ascii="Arial" w:eastAsia="Calibri" w:hAnsi="Arial" w:cs="Arial"/>
          <w:sz w:val="24"/>
          <w:szCs w:val="24"/>
          <w:lang w:val="en-US"/>
        </w:rPr>
        <w:t xml:space="preserve">N = 400, </w:t>
      </w:r>
      <w:r w:rsidR="00D85CD8" w:rsidRPr="0089575D">
        <w:rPr>
          <w:rFonts w:ascii="Arial" w:eastAsia="Calibri" w:hAnsi="Arial" w:cs="Arial"/>
          <w:sz w:val="24"/>
          <w:szCs w:val="24"/>
          <w:lang w:val="en-US"/>
        </w:rPr>
        <w:t>Univariate analysis)</w:t>
      </w:r>
      <w:r w:rsidR="006A7795" w:rsidRPr="0089575D">
        <w:rPr>
          <w:rFonts w:ascii="Arial" w:eastAsia="Calibri" w:hAnsi="Arial" w:cs="Arial"/>
          <w:sz w:val="24"/>
          <w:szCs w:val="24"/>
          <w:lang w:val="en-US"/>
        </w:rPr>
        <w:t>.</w:t>
      </w:r>
    </w:p>
    <w:p w:rsidR="00866804" w:rsidRPr="0089575D" w:rsidRDefault="00866804" w:rsidP="00866804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866804" w:rsidRPr="0089575D" w:rsidRDefault="0086680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133C7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133C7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133C7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133C7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133C7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133C7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66804" w:rsidRPr="0089575D" w:rsidRDefault="00D85CD8" w:rsidP="00866804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Risk factor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R</w:t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>R (95% CI)</w:t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  <w:t>p value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472C35" w:rsidRPr="0089575D" w:rsidRDefault="0086680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Age ≥ 70 years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506301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506301" w:rsidRPr="0089575D">
        <w:rPr>
          <w:rFonts w:ascii="Arial" w:eastAsia="Calibri" w:hAnsi="Arial" w:cs="Arial"/>
          <w:sz w:val="24"/>
          <w:szCs w:val="24"/>
          <w:lang w:val="en-US"/>
        </w:rPr>
        <w:tab/>
        <w:t>1.61 (1.12-2.31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  <w:t>0.012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472C35" w:rsidRPr="0089575D" w:rsidRDefault="0086680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ASA ≥ class 3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296D42" w:rsidRPr="0089575D">
        <w:rPr>
          <w:rFonts w:ascii="Arial" w:eastAsia="Calibri" w:hAnsi="Arial" w:cs="Arial"/>
          <w:sz w:val="24"/>
          <w:szCs w:val="24"/>
          <w:lang w:val="en-US"/>
        </w:rPr>
        <w:t>1.32</w:t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 xml:space="preserve"> (0.99-1.76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  <w:t>0.060</w:t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755E24" w:rsidRPr="0089575D" w:rsidRDefault="0086680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Female sex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  <w:t>0.83 (0.64-1.08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  <w:t>0.142</w:t>
      </w:r>
    </w:p>
    <w:p w:rsidR="007806EC" w:rsidRPr="0089575D" w:rsidRDefault="00755E2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BMI ≥ 30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0.94 (0.68-1.31)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0.716</w:t>
      </w:r>
    </w:p>
    <w:p w:rsidR="00472C35" w:rsidRPr="0089575D" w:rsidRDefault="007806EC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Previous surgery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1.03 (0.85-1.24)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0.782</w:t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472C35" w:rsidRPr="0089575D" w:rsidRDefault="0086680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Hypertension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  <w:t>1.03 (0.86-1.25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  <w:t>0.736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66804" w:rsidRPr="0089575D" w:rsidRDefault="002D6287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AF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  <w:t>1.54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>(0.90-2.63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  <w:t>0.114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472C35" w:rsidRPr="0089575D" w:rsidRDefault="002D6287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PAD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346693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346693" w:rsidRPr="0089575D">
        <w:rPr>
          <w:rFonts w:ascii="Arial" w:eastAsia="Calibri" w:hAnsi="Arial" w:cs="Arial"/>
          <w:sz w:val="24"/>
          <w:szCs w:val="24"/>
          <w:lang w:val="en-US"/>
        </w:rPr>
        <w:tab/>
        <w:t>1.12 (0.53</w:t>
      </w:r>
      <w:r w:rsidR="00545C2A" w:rsidRPr="0089575D">
        <w:rPr>
          <w:rFonts w:ascii="Arial" w:eastAsia="Calibri" w:hAnsi="Arial" w:cs="Arial"/>
          <w:sz w:val="24"/>
          <w:szCs w:val="24"/>
          <w:lang w:val="en-US"/>
        </w:rPr>
        <w:t>-2.36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  <w:t>0.765</w:t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66804" w:rsidRPr="0089575D" w:rsidRDefault="0086680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COPD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545C2A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545C2A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545C2A" w:rsidRPr="0089575D">
        <w:rPr>
          <w:rFonts w:ascii="Arial" w:eastAsia="Calibri" w:hAnsi="Arial" w:cs="Arial"/>
          <w:sz w:val="24"/>
          <w:szCs w:val="24"/>
          <w:lang w:val="en-US"/>
        </w:rPr>
        <w:tab/>
        <w:t>1.49 (0.89-2.48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85EB3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  <w:t>0.132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472C35" w:rsidRPr="0089575D" w:rsidRDefault="00866804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Chronic renal failure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7C1B02" w:rsidRPr="0089575D">
        <w:rPr>
          <w:rFonts w:ascii="Arial" w:eastAsia="Calibri" w:hAnsi="Arial" w:cs="Arial"/>
          <w:sz w:val="24"/>
          <w:szCs w:val="24"/>
          <w:lang w:val="en-US"/>
        </w:rPr>
        <w:t>0.88 (0.43-1.80</w:t>
      </w:r>
      <w:r w:rsidR="0059298F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9298F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  <w:t>0.726</w:t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72C35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66804" w:rsidRPr="0089575D" w:rsidRDefault="007C1B02" w:rsidP="00866804">
      <w:pPr>
        <w:pBdr>
          <w:top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Diabetes mellitus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1.17</w:t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 xml:space="preserve"> (0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>.80-1.70</w:t>
      </w:r>
      <w:r w:rsidR="0059298F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9298F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  <w:t>0.421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66804" w:rsidRPr="0089575D" w:rsidRDefault="00866804" w:rsidP="00866804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Diagnosis of cance</w:t>
      </w:r>
      <w:r w:rsidR="007C1B02" w:rsidRPr="0089575D">
        <w:rPr>
          <w:rFonts w:ascii="Arial" w:eastAsia="Calibri" w:hAnsi="Arial" w:cs="Arial"/>
          <w:sz w:val="24"/>
          <w:szCs w:val="24"/>
          <w:lang w:val="en-US"/>
        </w:rPr>
        <w:t>r</w:t>
      </w:r>
      <w:r w:rsidR="007C1B02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7C1B02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7C1B02" w:rsidRPr="0089575D">
        <w:rPr>
          <w:rFonts w:ascii="Arial" w:eastAsia="Calibri" w:hAnsi="Arial" w:cs="Arial"/>
          <w:sz w:val="24"/>
          <w:szCs w:val="24"/>
          <w:lang w:val="en-US"/>
        </w:rPr>
        <w:tab/>
        <w:t>1.56 (1.35-1.83</w:t>
      </w:r>
      <w:r w:rsidR="0059298F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59298F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59298F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7C1B02" w:rsidRPr="0089575D">
        <w:rPr>
          <w:rFonts w:ascii="Arial" w:eastAsia="Calibri" w:hAnsi="Arial" w:cs="Arial"/>
          <w:sz w:val="24"/>
          <w:szCs w:val="24"/>
          <w:lang w:val="en-US"/>
        </w:rPr>
        <w:t>&lt;0.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>001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C74A2F" w:rsidRPr="0089575D" w:rsidRDefault="00866804" w:rsidP="00866804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Open surgery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10DE6" w:rsidRPr="0089575D">
        <w:rPr>
          <w:rFonts w:ascii="Arial" w:eastAsia="Calibri" w:hAnsi="Arial" w:cs="Arial"/>
          <w:sz w:val="24"/>
          <w:szCs w:val="24"/>
          <w:lang w:val="en-US"/>
        </w:rPr>
        <w:t>2.04 (1.72-2.43)</w:t>
      </w:r>
      <w:r w:rsidR="00410DE6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410DE6" w:rsidRPr="0089575D">
        <w:rPr>
          <w:rFonts w:ascii="Arial" w:eastAsia="Calibri" w:hAnsi="Arial" w:cs="Arial"/>
          <w:sz w:val="24"/>
          <w:szCs w:val="24"/>
          <w:lang w:val="en-US"/>
        </w:rPr>
        <w:tab/>
        <w:t>&lt;0.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>001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472C35" w:rsidRPr="0089575D" w:rsidRDefault="00F63A5B" w:rsidP="00472C35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Esophagogastric surgery</w:t>
      </w:r>
      <w:r w:rsidR="005805DD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5805DD" w:rsidRPr="0089575D">
        <w:rPr>
          <w:rFonts w:ascii="Arial" w:eastAsia="Calibri" w:hAnsi="Arial" w:cs="Arial"/>
          <w:sz w:val="24"/>
          <w:szCs w:val="24"/>
          <w:lang w:val="en-US"/>
        </w:rPr>
        <w:tab/>
        <w:t>1.94 (1.18</w:t>
      </w:r>
      <w:r w:rsidR="00850B02" w:rsidRPr="0089575D">
        <w:rPr>
          <w:rFonts w:ascii="Arial" w:eastAsia="Calibri" w:hAnsi="Arial" w:cs="Arial"/>
          <w:sz w:val="24"/>
          <w:szCs w:val="24"/>
          <w:lang w:val="en-US"/>
        </w:rPr>
        <w:t>-3.20</w:t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>)</w:t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  <w:t>0.009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7806EC" w:rsidRPr="0089575D" w:rsidRDefault="00D85CD8" w:rsidP="00472C35">
      <w:pPr>
        <w:pBdr>
          <w:bottom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HBP-Surgery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2.14 (1.56-2.93)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>&lt;0.</w:t>
      </w:r>
      <w:r w:rsidR="00C74A2F" w:rsidRPr="0089575D">
        <w:rPr>
          <w:rFonts w:ascii="Arial" w:eastAsia="Calibri" w:hAnsi="Arial" w:cs="Arial"/>
          <w:sz w:val="24"/>
          <w:szCs w:val="24"/>
          <w:lang w:val="en-US"/>
        </w:rPr>
        <w:t>001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AA1389" w:rsidRDefault="007806EC" w:rsidP="00472C35">
      <w:pPr>
        <w:pBdr>
          <w:bottom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Operative time ≥ 90</w:t>
      </w:r>
      <w:r w:rsidR="0089575D">
        <w:rPr>
          <w:rFonts w:ascii="Arial" w:eastAsia="Calibri" w:hAnsi="Arial" w:cs="Arial"/>
          <w:sz w:val="24"/>
          <w:szCs w:val="24"/>
          <w:lang w:val="en-US"/>
        </w:rPr>
        <w:t xml:space="preserve"> minutes</w:t>
      </w:r>
      <w:r w:rsid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>1.13 (1.07-1.20)</w:t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  <w:t xml:space="preserve">0.002 </w:t>
      </w:r>
      <w:r w:rsidR="00661428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A66F56" w:rsidRPr="0089575D" w:rsidRDefault="00AA1389" w:rsidP="00472C35">
      <w:pPr>
        <w:pBdr>
          <w:bottom w:val="single" w:sz="4" w:space="1" w:color="auto"/>
        </w:pBd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STAI-S ≥ 40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1.28 (0.81-2.02)</w:t>
      </w:r>
      <w:r>
        <w:rPr>
          <w:rFonts w:ascii="Arial" w:eastAsia="Calibri" w:hAnsi="Arial" w:cs="Arial"/>
          <w:sz w:val="24"/>
          <w:szCs w:val="24"/>
          <w:lang w:val="en-US"/>
        </w:rPr>
        <w:tab/>
      </w:r>
      <w:r>
        <w:rPr>
          <w:rFonts w:ascii="Arial" w:eastAsia="Calibri" w:hAnsi="Arial" w:cs="Arial"/>
          <w:sz w:val="24"/>
          <w:szCs w:val="24"/>
          <w:lang w:val="en-US"/>
        </w:rPr>
        <w:tab/>
        <w:t>0.295</w:t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BD297E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ab/>
      </w:r>
    </w:p>
    <w:p w:rsidR="00866804" w:rsidRPr="0089575D" w:rsidRDefault="00D85CD8" w:rsidP="005264EE">
      <w:pPr>
        <w:spacing w:after="200" w:line="276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9575D">
        <w:rPr>
          <w:rFonts w:ascii="Arial" w:eastAsia="Calibri" w:hAnsi="Arial" w:cs="Arial"/>
          <w:sz w:val="24"/>
          <w:szCs w:val="24"/>
          <w:lang w:val="en-US"/>
        </w:rPr>
        <w:t>RR, relative risk</w:t>
      </w:r>
      <w:r w:rsidR="00866804" w:rsidRPr="0089575D">
        <w:rPr>
          <w:rFonts w:ascii="Arial" w:eastAsia="Calibri" w:hAnsi="Arial" w:cs="Arial"/>
          <w:sz w:val="24"/>
          <w:szCs w:val="24"/>
          <w:lang w:val="en-US"/>
        </w:rPr>
        <w:t xml:space="preserve">; CI, confidence interval; ASA; </w:t>
      </w:r>
      <w:r w:rsidR="00866804" w:rsidRPr="0089575D">
        <w:rPr>
          <w:rFonts w:ascii="Arial" w:hAnsi="Arial" w:cs="Arial"/>
          <w:sz w:val="24"/>
          <w:szCs w:val="24"/>
          <w:lang w:val="en-US"/>
        </w:rPr>
        <w:t xml:space="preserve">American Society of Anesthesiologists Physical Status classification; </w:t>
      </w:r>
      <w:r w:rsidR="00A9560A" w:rsidRPr="0089575D">
        <w:rPr>
          <w:rFonts w:ascii="Arial" w:hAnsi="Arial" w:cs="Arial"/>
          <w:sz w:val="24"/>
          <w:szCs w:val="24"/>
          <w:lang w:val="en-US"/>
        </w:rPr>
        <w:t>HBP, Hepato-Bilio</w:t>
      </w:r>
      <w:r w:rsidR="00C74A2F" w:rsidRPr="0089575D">
        <w:rPr>
          <w:rFonts w:ascii="Arial" w:hAnsi="Arial" w:cs="Arial"/>
          <w:sz w:val="24"/>
          <w:szCs w:val="24"/>
          <w:lang w:val="en-US"/>
        </w:rPr>
        <w:t>-Pancreatic</w:t>
      </w:r>
      <w:r w:rsidR="00C74A2F" w:rsidRPr="0089575D">
        <w:rPr>
          <w:rFonts w:ascii="Arial" w:eastAsia="Calibri" w:hAnsi="Arial" w:cs="Arial"/>
          <w:sz w:val="24"/>
          <w:szCs w:val="24"/>
          <w:lang w:val="en-US"/>
        </w:rPr>
        <w:t xml:space="preserve"> ; </w:t>
      </w:r>
      <w:r w:rsidR="005264EE" w:rsidRPr="0089575D">
        <w:rPr>
          <w:rFonts w:ascii="Arial" w:eastAsia="Times New Roman" w:hAnsi="Arial" w:cs="Arial"/>
          <w:sz w:val="24"/>
          <w:szCs w:val="24"/>
          <w:lang w:val="en-US"/>
        </w:rPr>
        <w:t>BMI, body mass index in kg/m</w:t>
      </w:r>
      <w:r w:rsidR="005264EE" w:rsidRPr="0089575D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 xml:space="preserve">2 </w:t>
      </w:r>
      <w:r w:rsidR="005264EE" w:rsidRPr="0089575D">
        <w:rPr>
          <w:rFonts w:ascii="Arial" w:eastAsia="Times New Roman" w:hAnsi="Arial" w:cs="Arial"/>
          <w:sz w:val="24"/>
          <w:szCs w:val="24"/>
          <w:lang w:val="en-US"/>
        </w:rPr>
        <w:t>; AF, atrial fibrillation; PAD, peripheral artery disease; COPD, chronic obstructive pulmonary disease; HBP, Hepato-Bilio-Pancreatic</w:t>
      </w:r>
      <w:r w:rsidR="0089575D" w:rsidRPr="0089575D">
        <w:rPr>
          <w:rFonts w:ascii="Arial" w:eastAsia="Times New Roman" w:hAnsi="Arial" w:cs="Arial"/>
          <w:sz w:val="24"/>
          <w:szCs w:val="24"/>
          <w:lang w:val="en-US"/>
        </w:rPr>
        <w:t>.</w:t>
      </w:r>
    </w:p>
    <w:p w:rsidR="00866804" w:rsidRDefault="00866804" w:rsidP="009F0A7F">
      <w:pPr>
        <w:rPr>
          <w:rFonts w:ascii="Arial" w:hAnsi="Arial" w:cs="Arial"/>
          <w:b/>
          <w:lang w:val="en-US"/>
        </w:rPr>
      </w:pPr>
    </w:p>
    <w:p w:rsidR="00866804" w:rsidRDefault="00866804" w:rsidP="009F0A7F">
      <w:pPr>
        <w:rPr>
          <w:rFonts w:ascii="Arial" w:hAnsi="Arial" w:cs="Arial"/>
          <w:b/>
          <w:lang w:val="en-US"/>
        </w:rPr>
      </w:pPr>
    </w:p>
    <w:p w:rsidR="004D61D4" w:rsidRPr="0089575D" w:rsidRDefault="001B004E" w:rsidP="004D61D4">
      <w:pPr>
        <w:spacing w:after="200" w:line="276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Supplemental T</w:t>
      </w:r>
      <w:r w:rsidR="004D61D4" w:rsidRPr="0089575D">
        <w:rPr>
          <w:rFonts w:ascii="Arial" w:eastAsia="Calibri" w:hAnsi="Arial" w:cs="Arial"/>
          <w:b/>
          <w:sz w:val="24"/>
          <w:szCs w:val="24"/>
          <w:lang w:val="en-US"/>
        </w:rPr>
        <w:t>able 3.</w:t>
      </w:r>
      <w:r w:rsidR="004D61D4" w:rsidRPr="0089575D">
        <w:rPr>
          <w:rFonts w:ascii="Arial" w:eastAsia="Calibri" w:hAnsi="Arial" w:cs="Arial"/>
          <w:sz w:val="24"/>
          <w:szCs w:val="24"/>
          <w:lang w:val="en-US"/>
        </w:rPr>
        <w:t xml:space="preserve"> Relative risk (RR) for in-hospital mortality for all patients (</w:t>
      </w:r>
      <w:r w:rsidR="005B1CDC">
        <w:rPr>
          <w:rFonts w:ascii="Arial" w:eastAsia="Calibri" w:hAnsi="Arial" w:cs="Arial"/>
          <w:sz w:val="24"/>
          <w:szCs w:val="24"/>
          <w:lang w:val="en-US"/>
        </w:rPr>
        <w:t xml:space="preserve">N = 400, </w:t>
      </w:r>
      <w:r w:rsidR="004D61D4" w:rsidRPr="0089575D">
        <w:rPr>
          <w:rFonts w:ascii="Arial" w:eastAsia="Calibri" w:hAnsi="Arial" w:cs="Arial"/>
          <w:sz w:val="24"/>
          <w:szCs w:val="24"/>
          <w:lang w:val="en-US"/>
        </w:rPr>
        <w:t>Univariate analysis).</w:t>
      </w:r>
    </w:p>
    <w:p w:rsidR="00272473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</w:p>
    <w:p w:rsidR="00272473" w:rsidRPr="0089575D" w:rsidRDefault="00272473" w:rsidP="004F069C">
      <w:pPr>
        <w:pBdr>
          <w:top w:val="single" w:sz="4" w:space="1" w:color="auto"/>
        </w:pBd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eastAsia="Calibri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</w:p>
    <w:p w:rsidR="00272473" w:rsidRPr="0089575D" w:rsidRDefault="004D61D4" w:rsidP="004D61D4">
      <w:pPr>
        <w:pBdr>
          <w:bottom w:val="single" w:sz="4" w:space="1" w:color="auto"/>
        </w:pBd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Risk factor</w:t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AC2ED4" w:rsidRPr="0089575D">
        <w:rPr>
          <w:rFonts w:ascii="Arial" w:hAnsi="Arial" w:cs="Arial"/>
          <w:sz w:val="24"/>
          <w:szCs w:val="24"/>
          <w:lang w:val="en-US"/>
        </w:rPr>
        <w:tab/>
        <w:t>R</w:t>
      </w:r>
      <w:r w:rsidR="00272473" w:rsidRPr="0089575D">
        <w:rPr>
          <w:rFonts w:ascii="Arial" w:hAnsi="Arial" w:cs="Arial"/>
          <w:sz w:val="24"/>
          <w:szCs w:val="24"/>
          <w:lang w:val="en-US"/>
        </w:rPr>
        <w:t>R (95% CI)</w:t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hAnsi="Arial" w:cs="Arial"/>
          <w:sz w:val="24"/>
          <w:szCs w:val="24"/>
          <w:lang w:val="en-US"/>
        </w:rPr>
        <w:tab/>
        <w:t>p-Value</w:t>
      </w:r>
      <w:r w:rsidR="00661428" w:rsidRPr="0089575D">
        <w:rPr>
          <w:rFonts w:ascii="Arial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hAnsi="Arial" w:cs="Arial"/>
          <w:sz w:val="24"/>
          <w:szCs w:val="24"/>
          <w:lang w:val="en-US"/>
        </w:rPr>
        <w:tab/>
      </w:r>
      <w:r w:rsidR="00661428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Age ≥ 70 yea</w:t>
      </w:r>
      <w:r w:rsidR="00486FD5" w:rsidRPr="0089575D">
        <w:rPr>
          <w:rFonts w:ascii="Arial" w:hAnsi="Arial" w:cs="Arial"/>
          <w:sz w:val="24"/>
          <w:szCs w:val="24"/>
          <w:lang w:val="en-US"/>
        </w:rPr>
        <w:t>rs</w:t>
      </w:r>
      <w:r w:rsidR="00486FD5" w:rsidRPr="0089575D">
        <w:rPr>
          <w:rFonts w:ascii="Arial" w:hAnsi="Arial" w:cs="Arial"/>
          <w:sz w:val="24"/>
          <w:szCs w:val="24"/>
          <w:lang w:val="en-US"/>
        </w:rPr>
        <w:tab/>
      </w:r>
      <w:r w:rsidR="00486FD5" w:rsidRPr="0089575D">
        <w:rPr>
          <w:rFonts w:ascii="Arial" w:hAnsi="Arial" w:cs="Arial"/>
          <w:sz w:val="24"/>
          <w:szCs w:val="24"/>
          <w:lang w:val="en-US"/>
        </w:rPr>
        <w:tab/>
      </w:r>
      <w:r w:rsidR="00486FD5" w:rsidRPr="0089575D">
        <w:rPr>
          <w:rFonts w:ascii="Arial" w:hAnsi="Arial" w:cs="Arial"/>
          <w:sz w:val="24"/>
          <w:szCs w:val="24"/>
          <w:lang w:val="en-US"/>
        </w:rPr>
        <w:tab/>
        <w:t>2.44 (1.47-4.07)</w:t>
      </w:r>
      <w:r w:rsidR="00486FD5" w:rsidRPr="0089575D">
        <w:rPr>
          <w:rFonts w:ascii="Arial" w:hAnsi="Arial" w:cs="Arial"/>
          <w:sz w:val="24"/>
          <w:szCs w:val="24"/>
          <w:lang w:val="en-US"/>
        </w:rPr>
        <w:tab/>
      </w:r>
      <w:r w:rsidR="00486FD5" w:rsidRPr="0089575D">
        <w:rPr>
          <w:rFonts w:ascii="Arial" w:hAnsi="Arial" w:cs="Arial"/>
          <w:sz w:val="24"/>
          <w:szCs w:val="24"/>
          <w:lang w:val="en-US"/>
        </w:rPr>
        <w:tab/>
        <w:t>0.004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Open surgery</w:t>
      </w:r>
      <w:r w:rsidR="0089575D">
        <w:rPr>
          <w:rFonts w:ascii="Arial" w:hAnsi="Arial" w:cs="Arial"/>
          <w:sz w:val="24"/>
          <w:szCs w:val="24"/>
          <w:lang w:val="en-US"/>
        </w:rPr>
        <w:tab/>
      </w:r>
      <w:r w:rsidR="0089575D">
        <w:rPr>
          <w:rFonts w:ascii="Arial" w:hAnsi="Arial" w:cs="Arial"/>
          <w:sz w:val="24"/>
          <w:szCs w:val="24"/>
          <w:lang w:val="en-US"/>
        </w:rPr>
        <w:tab/>
      </w:r>
      <w:r w:rsidR="0089575D">
        <w:rPr>
          <w:rFonts w:ascii="Arial" w:hAnsi="Arial" w:cs="Arial"/>
          <w:sz w:val="24"/>
          <w:szCs w:val="24"/>
          <w:lang w:val="en-US"/>
        </w:rPr>
        <w:tab/>
      </w:r>
      <w:r w:rsidR="00486FD5" w:rsidRPr="0089575D">
        <w:rPr>
          <w:rFonts w:ascii="Arial" w:hAnsi="Arial" w:cs="Arial"/>
          <w:sz w:val="24"/>
          <w:szCs w:val="24"/>
          <w:lang w:val="en-US"/>
        </w:rPr>
        <w:t>1.79</w:t>
      </w:r>
      <w:r w:rsidR="004F069C" w:rsidRPr="0089575D">
        <w:rPr>
          <w:rFonts w:ascii="Arial" w:hAnsi="Arial" w:cs="Arial"/>
          <w:sz w:val="24"/>
          <w:szCs w:val="24"/>
          <w:lang w:val="en-US"/>
        </w:rPr>
        <w:t xml:space="preserve"> (</w:t>
      </w:r>
      <w:r w:rsidR="00486FD5" w:rsidRPr="0089575D">
        <w:rPr>
          <w:rFonts w:ascii="Arial" w:hAnsi="Arial" w:cs="Arial"/>
          <w:sz w:val="24"/>
          <w:szCs w:val="24"/>
          <w:lang w:val="en-US"/>
        </w:rPr>
        <w:t>1.43-2.24)</w:t>
      </w:r>
      <w:r w:rsidR="00486FD5" w:rsidRPr="0089575D">
        <w:rPr>
          <w:rFonts w:ascii="Arial" w:hAnsi="Arial" w:cs="Arial"/>
          <w:sz w:val="24"/>
          <w:szCs w:val="24"/>
          <w:lang w:val="en-US"/>
        </w:rPr>
        <w:tab/>
      </w:r>
      <w:r w:rsidR="00486FD5" w:rsidRPr="0089575D">
        <w:rPr>
          <w:rFonts w:ascii="Arial" w:hAnsi="Arial" w:cs="Arial"/>
          <w:sz w:val="24"/>
          <w:szCs w:val="24"/>
          <w:lang w:val="en-US"/>
        </w:rPr>
        <w:tab/>
        <w:t>0.004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A02D40" w:rsidRPr="0089575D" w:rsidRDefault="00486FD5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Diagnosis of cancer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1.66 (1.42-1.96)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0.004</w:t>
      </w:r>
    </w:p>
    <w:p w:rsidR="00365A4C" w:rsidRPr="0089575D" w:rsidRDefault="00A02D40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AF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2.23 (0.92-</w:t>
      </w:r>
      <w:r w:rsidR="00365A4C" w:rsidRPr="0089575D">
        <w:rPr>
          <w:rFonts w:ascii="Arial" w:hAnsi="Arial" w:cs="Arial"/>
          <w:sz w:val="24"/>
          <w:szCs w:val="24"/>
          <w:lang w:val="en-US"/>
        </w:rPr>
        <w:t>5.39)</w:t>
      </w:r>
      <w:r w:rsidR="00365A4C" w:rsidRPr="0089575D">
        <w:rPr>
          <w:rFonts w:ascii="Arial" w:hAnsi="Arial" w:cs="Arial"/>
          <w:sz w:val="24"/>
          <w:szCs w:val="24"/>
          <w:lang w:val="en-US"/>
        </w:rPr>
        <w:tab/>
      </w:r>
      <w:r w:rsidR="00365A4C" w:rsidRPr="0089575D">
        <w:rPr>
          <w:rFonts w:ascii="Arial" w:hAnsi="Arial" w:cs="Arial"/>
          <w:sz w:val="24"/>
          <w:szCs w:val="24"/>
          <w:lang w:val="en-US"/>
        </w:rPr>
        <w:tab/>
        <w:t>0.091</w:t>
      </w:r>
    </w:p>
    <w:p w:rsidR="004F069C" w:rsidRPr="0089575D" w:rsidRDefault="0089575D" w:rsidP="0027247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sophageal resection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="0015135A" w:rsidRPr="0089575D">
        <w:rPr>
          <w:rFonts w:ascii="Arial" w:hAnsi="Arial" w:cs="Arial"/>
          <w:sz w:val="24"/>
          <w:szCs w:val="24"/>
          <w:lang w:val="en-US"/>
        </w:rPr>
        <w:t>2.67 (1.25-5.73)</w:t>
      </w:r>
      <w:r w:rsidR="0015135A" w:rsidRPr="0089575D">
        <w:rPr>
          <w:rFonts w:ascii="Arial" w:hAnsi="Arial" w:cs="Arial"/>
          <w:sz w:val="24"/>
          <w:szCs w:val="24"/>
          <w:lang w:val="en-US"/>
        </w:rPr>
        <w:tab/>
      </w:r>
      <w:r w:rsidR="0015135A" w:rsidRPr="0089575D">
        <w:rPr>
          <w:rFonts w:ascii="Arial" w:hAnsi="Arial" w:cs="Arial"/>
          <w:sz w:val="24"/>
          <w:szCs w:val="24"/>
          <w:lang w:val="en-US"/>
        </w:rPr>
        <w:tab/>
        <w:t>0.019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9343F2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HBP-Surgery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="00BC00BA" w:rsidRPr="0089575D">
        <w:rPr>
          <w:rFonts w:ascii="Arial" w:hAnsi="Arial" w:cs="Arial"/>
          <w:sz w:val="24"/>
          <w:szCs w:val="24"/>
          <w:lang w:val="en-US"/>
        </w:rPr>
        <w:tab/>
        <w:t>2.12 (1.28-3.50)</w:t>
      </w:r>
      <w:r w:rsidR="00BC00BA" w:rsidRPr="0089575D">
        <w:rPr>
          <w:rFonts w:ascii="Arial" w:hAnsi="Arial" w:cs="Arial"/>
          <w:sz w:val="24"/>
          <w:szCs w:val="24"/>
          <w:lang w:val="en-US"/>
        </w:rPr>
        <w:tab/>
      </w:r>
      <w:r w:rsidR="00BC00BA" w:rsidRPr="0089575D">
        <w:rPr>
          <w:rFonts w:ascii="Arial" w:hAnsi="Arial" w:cs="Arial"/>
          <w:sz w:val="24"/>
          <w:szCs w:val="24"/>
          <w:lang w:val="en-US"/>
        </w:rPr>
        <w:tab/>
        <w:t>0.015</w:t>
      </w:r>
      <w:r w:rsidR="009343F2" w:rsidRPr="0089575D">
        <w:rPr>
          <w:rFonts w:ascii="Arial" w:hAnsi="Arial" w:cs="Arial"/>
          <w:sz w:val="24"/>
          <w:szCs w:val="24"/>
          <w:lang w:val="en-US"/>
        </w:rPr>
        <w:tab/>
      </w:r>
      <w:r w:rsidR="009343F2" w:rsidRPr="0089575D">
        <w:rPr>
          <w:rFonts w:ascii="Arial" w:hAnsi="Arial" w:cs="Arial"/>
          <w:sz w:val="24"/>
          <w:szCs w:val="24"/>
          <w:lang w:val="en-US"/>
        </w:rPr>
        <w:tab/>
      </w:r>
      <w:r w:rsidR="009343F2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ICU stay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="00F02ED1" w:rsidRPr="0089575D">
        <w:rPr>
          <w:rFonts w:ascii="Arial" w:hAnsi="Arial" w:cs="Arial"/>
          <w:sz w:val="24"/>
          <w:szCs w:val="24"/>
          <w:lang w:val="en-US"/>
        </w:rPr>
        <w:tab/>
      </w:r>
      <w:r w:rsidR="00F02ED1" w:rsidRPr="0089575D">
        <w:rPr>
          <w:rFonts w:ascii="Arial" w:hAnsi="Arial" w:cs="Arial"/>
          <w:sz w:val="24"/>
          <w:szCs w:val="24"/>
          <w:lang w:val="en-US"/>
        </w:rPr>
        <w:tab/>
        <w:t>1.82 (1.54-2.14</w:t>
      </w:r>
      <w:r w:rsidR="004F069C" w:rsidRPr="0089575D">
        <w:rPr>
          <w:rFonts w:ascii="Arial" w:hAnsi="Arial" w:cs="Arial"/>
          <w:sz w:val="24"/>
          <w:szCs w:val="24"/>
          <w:lang w:val="en-US"/>
        </w:rPr>
        <w:t>)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  <w:t>0.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F02ED1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Ventilator dependence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21.39 (11.03-41.46</w:t>
      </w:r>
      <w:r w:rsidR="000B6666" w:rsidRPr="0089575D">
        <w:rPr>
          <w:rFonts w:ascii="Arial" w:hAnsi="Arial" w:cs="Arial"/>
          <w:sz w:val="24"/>
          <w:szCs w:val="24"/>
          <w:lang w:val="en-US"/>
        </w:rPr>
        <w:t>)</w:t>
      </w:r>
      <w:r w:rsidR="000B6666" w:rsidRPr="0089575D">
        <w:rPr>
          <w:rFonts w:ascii="Arial" w:hAnsi="Arial" w:cs="Arial"/>
          <w:sz w:val="24"/>
          <w:szCs w:val="24"/>
          <w:lang w:val="en-US"/>
        </w:rPr>
        <w:tab/>
      </w:r>
      <w:r w:rsidR="000B6666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>&lt;</w:t>
      </w:r>
      <w:r w:rsidR="000B6666" w:rsidRPr="0089575D">
        <w:rPr>
          <w:rFonts w:ascii="Arial" w:hAnsi="Arial" w:cs="Arial"/>
          <w:sz w:val="24"/>
          <w:szCs w:val="24"/>
          <w:lang w:val="en-US"/>
        </w:rPr>
        <w:t xml:space="preserve"> </w:t>
      </w:r>
      <w:r w:rsidR="00272473" w:rsidRPr="0089575D">
        <w:rPr>
          <w:rFonts w:ascii="Arial" w:hAnsi="Arial" w:cs="Arial"/>
          <w:sz w:val="24"/>
          <w:szCs w:val="24"/>
          <w:lang w:val="en-US"/>
        </w:rPr>
        <w:t>0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Hemorrhage</w:t>
      </w:r>
      <w:r w:rsidR="000B6666" w:rsidRPr="0089575D">
        <w:rPr>
          <w:rFonts w:ascii="Arial" w:hAnsi="Arial" w:cs="Arial"/>
          <w:sz w:val="24"/>
          <w:szCs w:val="24"/>
          <w:lang w:val="en-US"/>
        </w:rPr>
        <w:tab/>
      </w:r>
      <w:r w:rsidR="000B6666" w:rsidRPr="0089575D">
        <w:rPr>
          <w:rFonts w:ascii="Arial" w:hAnsi="Arial" w:cs="Arial"/>
          <w:sz w:val="24"/>
          <w:szCs w:val="24"/>
          <w:lang w:val="en-US"/>
        </w:rPr>
        <w:tab/>
      </w:r>
      <w:r w:rsidR="000B6666" w:rsidRPr="0089575D">
        <w:rPr>
          <w:rFonts w:ascii="Arial" w:hAnsi="Arial" w:cs="Arial"/>
          <w:sz w:val="24"/>
          <w:szCs w:val="24"/>
          <w:lang w:val="en-US"/>
        </w:rPr>
        <w:tab/>
      </w:r>
      <w:r w:rsidR="000B6666" w:rsidRPr="0089575D">
        <w:rPr>
          <w:rFonts w:ascii="Arial" w:hAnsi="Arial" w:cs="Arial"/>
          <w:sz w:val="24"/>
          <w:szCs w:val="24"/>
          <w:lang w:val="en-US"/>
        </w:rPr>
        <w:tab/>
        <w:t>8.56 (4.32-16.93</w:t>
      </w:r>
      <w:r w:rsidRPr="0089575D">
        <w:rPr>
          <w:rFonts w:ascii="Arial" w:hAnsi="Arial" w:cs="Arial"/>
          <w:sz w:val="24"/>
          <w:szCs w:val="24"/>
          <w:lang w:val="en-US"/>
        </w:rPr>
        <w:t>)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&lt;</w:t>
      </w:r>
      <w:r w:rsidR="000B6666" w:rsidRPr="0089575D">
        <w:rPr>
          <w:rFonts w:ascii="Arial" w:hAnsi="Arial" w:cs="Arial"/>
          <w:sz w:val="24"/>
          <w:szCs w:val="24"/>
          <w:lang w:val="en-US"/>
        </w:rPr>
        <w:t xml:space="preserve"> </w:t>
      </w:r>
      <w:r w:rsidRPr="0089575D">
        <w:rPr>
          <w:rFonts w:ascii="Arial" w:hAnsi="Arial" w:cs="Arial"/>
          <w:sz w:val="24"/>
          <w:szCs w:val="24"/>
          <w:lang w:val="en-US"/>
        </w:rPr>
        <w:t>0</w:t>
      </w:r>
      <w:r w:rsidR="000B6666" w:rsidRPr="0089575D">
        <w:rPr>
          <w:rFonts w:ascii="Arial" w:hAnsi="Arial" w:cs="Arial"/>
          <w:sz w:val="24"/>
          <w:szCs w:val="24"/>
          <w:lang w:val="en-US"/>
        </w:rPr>
        <w:t>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89575D" w:rsidP="0027247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rgical site infection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="00943D08" w:rsidRPr="0089575D">
        <w:rPr>
          <w:rFonts w:ascii="Arial" w:hAnsi="Arial" w:cs="Arial"/>
          <w:sz w:val="24"/>
          <w:szCs w:val="24"/>
          <w:lang w:val="en-US"/>
        </w:rPr>
        <w:t>4.92 (3.00-8.04</w:t>
      </w:r>
      <w:r w:rsidR="004F069C" w:rsidRPr="0089575D">
        <w:rPr>
          <w:rFonts w:ascii="Arial" w:hAnsi="Arial" w:cs="Arial"/>
          <w:sz w:val="24"/>
          <w:szCs w:val="24"/>
          <w:lang w:val="en-US"/>
        </w:rPr>
        <w:t>)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  <w:t>&lt;</w:t>
      </w:r>
      <w:r w:rsidR="00943D08" w:rsidRPr="0089575D">
        <w:rPr>
          <w:rFonts w:ascii="Arial" w:hAnsi="Arial" w:cs="Arial"/>
          <w:sz w:val="24"/>
          <w:szCs w:val="24"/>
          <w:lang w:val="en-US"/>
        </w:rPr>
        <w:t xml:space="preserve"> 0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Anastomotic l</w:t>
      </w:r>
      <w:r w:rsidR="0089575D">
        <w:rPr>
          <w:rFonts w:ascii="Arial" w:hAnsi="Arial" w:cs="Arial"/>
          <w:sz w:val="24"/>
          <w:szCs w:val="24"/>
          <w:lang w:val="en-US"/>
        </w:rPr>
        <w:t>eakage</w:t>
      </w:r>
      <w:r w:rsidR="0089575D">
        <w:rPr>
          <w:rFonts w:ascii="Arial" w:hAnsi="Arial" w:cs="Arial"/>
          <w:sz w:val="24"/>
          <w:szCs w:val="24"/>
          <w:lang w:val="en-US"/>
        </w:rPr>
        <w:tab/>
      </w:r>
      <w:r w:rsidR="0089575D">
        <w:rPr>
          <w:rFonts w:ascii="Arial" w:hAnsi="Arial" w:cs="Arial"/>
          <w:sz w:val="24"/>
          <w:szCs w:val="24"/>
          <w:lang w:val="en-US"/>
        </w:rPr>
        <w:tab/>
      </w:r>
      <w:r w:rsidR="00943D08" w:rsidRPr="0089575D">
        <w:rPr>
          <w:rFonts w:ascii="Arial" w:hAnsi="Arial" w:cs="Arial"/>
          <w:sz w:val="24"/>
          <w:szCs w:val="24"/>
          <w:lang w:val="en-US"/>
        </w:rPr>
        <w:t>7.55 (4.67-12.21</w:t>
      </w:r>
      <w:r w:rsidRPr="0089575D">
        <w:rPr>
          <w:rFonts w:ascii="Arial" w:hAnsi="Arial" w:cs="Arial"/>
          <w:sz w:val="24"/>
          <w:szCs w:val="24"/>
          <w:lang w:val="en-US"/>
        </w:rPr>
        <w:t>)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&lt;</w:t>
      </w:r>
      <w:r w:rsidR="00943D08" w:rsidRPr="0089575D">
        <w:rPr>
          <w:rFonts w:ascii="Arial" w:hAnsi="Arial" w:cs="Arial"/>
          <w:sz w:val="24"/>
          <w:szCs w:val="24"/>
          <w:lang w:val="en-US"/>
        </w:rPr>
        <w:t xml:space="preserve"> </w:t>
      </w:r>
      <w:r w:rsidRPr="0089575D">
        <w:rPr>
          <w:rFonts w:ascii="Arial" w:hAnsi="Arial" w:cs="Arial"/>
          <w:sz w:val="24"/>
          <w:szCs w:val="24"/>
          <w:lang w:val="en-US"/>
        </w:rPr>
        <w:t>0</w:t>
      </w:r>
      <w:r w:rsidR="00943D08" w:rsidRPr="0089575D">
        <w:rPr>
          <w:rFonts w:ascii="Arial" w:hAnsi="Arial" w:cs="Arial"/>
          <w:sz w:val="24"/>
          <w:szCs w:val="24"/>
          <w:lang w:val="en-US"/>
        </w:rPr>
        <w:t>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Pneumonia</w:t>
      </w:r>
      <w:r w:rsidR="00943D08" w:rsidRPr="0089575D">
        <w:rPr>
          <w:rFonts w:ascii="Arial" w:hAnsi="Arial" w:cs="Arial"/>
          <w:sz w:val="24"/>
          <w:szCs w:val="24"/>
          <w:lang w:val="en-US"/>
        </w:rPr>
        <w:tab/>
      </w:r>
      <w:r w:rsidR="00943D08" w:rsidRPr="0089575D">
        <w:rPr>
          <w:rFonts w:ascii="Arial" w:hAnsi="Arial" w:cs="Arial"/>
          <w:sz w:val="24"/>
          <w:szCs w:val="24"/>
          <w:lang w:val="en-US"/>
        </w:rPr>
        <w:tab/>
      </w:r>
      <w:r w:rsidR="00943D08" w:rsidRPr="0089575D">
        <w:rPr>
          <w:rFonts w:ascii="Arial" w:hAnsi="Arial" w:cs="Arial"/>
          <w:sz w:val="24"/>
          <w:szCs w:val="24"/>
          <w:lang w:val="en-US"/>
        </w:rPr>
        <w:tab/>
      </w:r>
      <w:r w:rsidR="00943D08" w:rsidRPr="0089575D">
        <w:rPr>
          <w:rFonts w:ascii="Arial" w:hAnsi="Arial" w:cs="Arial"/>
          <w:sz w:val="24"/>
          <w:szCs w:val="24"/>
          <w:lang w:val="en-US"/>
        </w:rPr>
        <w:tab/>
        <w:t>6.60 (3.92-11.10</w:t>
      </w:r>
      <w:r w:rsidRPr="0089575D">
        <w:rPr>
          <w:rFonts w:ascii="Arial" w:hAnsi="Arial" w:cs="Arial"/>
          <w:sz w:val="24"/>
          <w:szCs w:val="24"/>
          <w:lang w:val="en-US"/>
        </w:rPr>
        <w:t>)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&lt;</w:t>
      </w:r>
      <w:r w:rsidR="00943D08" w:rsidRPr="0089575D">
        <w:rPr>
          <w:rFonts w:ascii="Arial" w:hAnsi="Arial" w:cs="Arial"/>
          <w:sz w:val="24"/>
          <w:szCs w:val="24"/>
          <w:lang w:val="en-US"/>
        </w:rPr>
        <w:t xml:space="preserve"> 0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</w:p>
    <w:p w:rsidR="004F069C" w:rsidRPr="0089575D" w:rsidRDefault="00D73614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Thromboembolic events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12.83 (5.58-29.53</w:t>
      </w:r>
      <w:r w:rsidR="00272473" w:rsidRPr="0089575D">
        <w:rPr>
          <w:rFonts w:ascii="Arial" w:hAnsi="Arial" w:cs="Arial"/>
          <w:sz w:val="24"/>
          <w:szCs w:val="24"/>
          <w:lang w:val="en-US"/>
        </w:rPr>
        <w:t>)</w:t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  <w:t>&lt;</w:t>
      </w:r>
      <w:r w:rsidRPr="0089575D">
        <w:rPr>
          <w:rFonts w:ascii="Arial" w:hAnsi="Arial" w:cs="Arial"/>
          <w:sz w:val="24"/>
          <w:szCs w:val="24"/>
          <w:lang w:val="en-US"/>
        </w:rPr>
        <w:t xml:space="preserve"> </w:t>
      </w:r>
      <w:r w:rsidR="00272473" w:rsidRPr="0089575D">
        <w:rPr>
          <w:rFonts w:ascii="Arial" w:hAnsi="Arial" w:cs="Arial"/>
          <w:sz w:val="24"/>
          <w:szCs w:val="24"/>
          <w:lang w:val="en-US"/>
        </w:rPr>
        <w:t>0</w:t>
      </w:r>
      <w:r w:rsidRPr="0089575D">
        <w:rPr>
          <w:rFonts w:ascii="Arial" w:hAnsi="Arial" w:cs="Arial"/>
          <w:sz w:val="24"/>
          <w:szCs w:val="24"/>
          <w:lang w:val="en-US"/>
        </w:rPr>
        <w:t>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FE5192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Acute renal failure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21.00 (10.28-42.89</w:t>
      </w:r>
      <w:r w:rsidR="00272473" w:rsidRPr="0089575D">
        <w:rPr>
          <w:rFonts w:ascii="Arial" w:hAnsi="Arial" w:cs="Arial"/>
          <w:sz w:val="24"/>
          <w:szCs w:val="24"/>
          <w:lang w:val="en-US"/>
        </w:rPr>
        <w:t>)</w:t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  <w:t>&lt;</w:t>
      </w:r>
      <w:r w:rsidRPr="0089575D">
        <w:rPr>
          <w:rFonts w:ascii="Arial" w:hAnsi="Arial" w:cs="Arial"/>
          <w:sz w:val="24"/>
          <w:szCs w:val="24"/>
          <w:lang w:val="en-US"/>
        </w:rPr>
        <w:t xml:space="preserve"> </w:t>
      </w:r>
      <w:r w:rsidR="00272473" w:rsidRPr="0089575D">
        <w:rPr>
          <w:rFonts w:ascii="Arial" w:hAnsi="Arial" w:cs="Arial"/>
          <w:sz w:val="24"/>
          <w:szCs w:val="24"/>
          <w:lang w:val="en-US"/>
        </w:rPr>
        <w:t>0</w:t>
      </w:r>
      <w:r w:rsidRPr="0089575D">
        <w:rPr>
          <w:rFonts w:ascii="Arial" w:hAnsi="Arial" w:cs="Arial"/>
          <w:sz w:val="24"/>
          <w:szCs w:val="24"/>
          <w:lang w:val="en-US"/>
        </w:rPr>
        <w:t>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FE5192" w:rsidP="004F069C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Liver failure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64.17 (22.72-181.27</w:t>
      </w:r>
      <w:r w:rsidR="00272473" w:rsidRPr="0089575D">
        <w:rPr>
          <w:rFonts w:ascii="Arial" w:hAnsi="Arial" w:cs="Arial"/>
          <w:sz w:val="24"/>
          <w:szCs w:val="24"/>
          <w:lang w:val="en-US"/>
        </w:rPr>
        <w:t>)</w:t>
      </w:r>
      <w:r w:rsid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>&lt; 0.</w:t>
      </w:r>
      <w:r w:rsidR="00272473" w:rsidRPr="0089575D">
        <w:rPr>
          <w:rFonts w:ascii="Arial" w:hAnsi="Arial" w:cs="Arial"/>
          <w:sz w:val="24"/>
          <w:szCs w:val="24"/>
          <w:lang w:val="en-US"/>
        </w:rPr>
        <w:t>0</w:t>
      </w:r>
      <w:r w:rsidR="00661428" w:rsidRPr="0089575D">
        <w:rPr>
          <w:rFonts w:ascii="Arial" w:hAnsi="Arial" w:cs="Arial"/>
          <w:sz w:val="24"/>
          <w:szCs w:val="24"/>
          <w:lang w:val="en-US"/>
        </w:rPr>
        <w:t>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4F069C" w:rsidRPr="0089575D" w:rsidRDefault="00272473" w:rsidP="004F069C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Reoperation</w:t>
      </w:r>
      <w:r w:rsidR="00466B64" w:rsidRPr="0089575D">
        <w:rPr>
          <w:rFonts w:ascii="Arial" w:hAnsi="Arial" w:cs="Arial"/>
          <w:sz w:val="24"/>
          <w:szCs w:val="24"/>
          <w:lang w:val="en-US"/>
        </w:rPr>
        <w:tab/>
      </w:r>
      <w:r w:rsidR="00466B64" w:rsidRPr="0089575D">
        <w:rPr>
          <w:rFonts w:ascii="Arial" w:hAnsi="Arial" w:cs="Arial"/>
          <w:sz w:val="24"/>
          <w:szCs w:val="24"/>
          <w:lang w:val="en-US"/>
        </w:rPr>
        <w:tab/>
      </w:r>
      <w:r w:rsidR="00466B64" w:rsidRPr="0089575D">
        <w:rPr>
          <w:rFonts w:ascii="Arial" w:hAnsi="Arial" w:cs="Arial"/>
          <w:sz w:val="24"/>
          <w:szCs w:val="24"/>
          <w:lang w:val="en-US"/>
        </w:rPr>
        <w:tab/>
      </w:r>
      <w:r w:rsidR="00466B64" w:rsidRPr="0089575D">
        <w:rPr>
          <w:rFonts w:ascii="Arial" w:hAnsi="Arial" w:cs="Arial"/>
          <w:sz w:val="24"/>
          <w:szCs w:val="24"/>
          <w:lang w:val="en-US"/>
        </w:rPr>
        <w:tab/>
        <w:t>10.27 (5.43-19.42</w:t>
      </w:r>
      <w:r w:rsidRPr="0089575D">
        <w:rPr>
          <w:rFonts w:ascii="Arial" w:hAnsi="Arial" w:cs="Arial"/>
          <w:sz w:val="24"/>
          <w:szCs w:val="24"/>
          <w:lang w:val="en-US"/>
        </w:rPr>
        <w:t>)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&lt;</w:t>
      </w:r>
      <w:r w:rsidR="00466B64" w:rsidRPr="0089575D">
        <w:rPr>
          <w:rFonts w:ascii="Arial" w:hAnsi="Arial" w:cs="Arial"/>
          <w:sz w:val="24"/>
          <w:szCs w:val="24"/>
          <w:lang w:val="en-US"/>
        </w:rPr>
        <w:t xml:space="preserve"> </w:t>
      </w:r>
      <w:r w:rsidRPr="0089575D">
        <w:rPr>
          <w:rFonts w:ascii="Arial" w:hAnsi="Arial" w:cs="Arial"/>
          <w:sz w:val="24"/>
          <w:szCs w:val="24"/>
          <w:lang w:val="en-US"/>
        </w:rPr>
        <w:t>0</w:t>
      </w:r>
      <w:r w:rsidR="00466B64" w:rsidRPr="0089575D">
        <w:rPr>
          <w:rFonts w:ascii="Arial" w:hAnsi="Arial" w:cs="Arial"/>
          <w:sz w:val="24"/>
          <w:szCs w:val="24"/>
          <w:lang w:val="en-US"/>
        </w:rPr>
        <w:t>.</w:t>
      </w:r>
      <w:r w:rsidR="004F069C" w:rsidRPr="0089575D">
        <w:rPr>
          <w:rFonts w:ascii="Arial" w:hAnsi="Arial" w:cs="Arial"/>
          <w:sz w:val="24"/>
          <w:szCs w:val="24"/>
          <w:lang w:val="en-US"/>
        </w:rPr>
        <w:t>001</w:t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  <w:r w:rsidR="004F069C" w:rsidRPr="0089575D">
        <w:rPr>
          <w:rFonts w:ascii="Arial" w:hAnsi="Arial" w:cs="Arial"/>
          <w:sz w:val="24"/>
          <w:szCs w:val="24"/>
          <w:lang w:val="en-US"/>
        </w:rPr>
        <w:tab/>
      </w:r>
    </w:p>
    <w:p w:rsidR="00AC2ED4" w:rsidRPr="0089575D" w:rsidRDefault="00EF71BA" w:rsidP="004D61D4">
      <w:pPr>
        <w:pBdr>
          <w:bottom w:val="single" w:sz="4" w:space="1" w:color="auto"/>
        </w:pBd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LOS &gt; 14 days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2.04 (1.39-3.00)</w:t>
      </w:r>
      <w:r w:rsidRPr="0089575D">
        <w:rPr>
          <w:rFonts w:ascii="Arial" w:hAnsi="Arial" w:cs="Arial"/>
          <w:sz w:val="24"/>
          <w:szCs w:val="24"/>
          <w:lang w:val="en-US"/>
        </w:rPr>
        <w:tab/>
      </w:r>
      <w:r w:rsidRPr="0089575D">
        <w:rPr>
          <w:rFonts w:ascii="Arial" w:hAnsi="Arial" w:cs="Arial"/>
          <w:sz w:val="24"/>
          <w:szCs w:val="24"/>
          <w:lang w:val="en-US"/>
        </w:rPr>
        <w:tab/>
        <w:t>0.006</w:t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</w:p>
    <w:p w:rsidR="00272473" w:rsidRPr="0089575D" w:rsidRDefault="00AC2ED4" w:rsidP="004D61D4">
      <w:pPr>
        <w:pBdr>
          <w:bottom w:val="single" w:sz="4" w:space="1" w:color="auto"/>
        </w:pBd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Operative time ≥</w:t>
      </w:r>
      <w:r w:rsidR="00C801B3" w:rsidRPr="0089575D">
        <w:rPr>
          <w:rFonts w:ascii="Arial" w:hAnsi="Arial" w:cs="Arial"/>
          <w:sz w:val="24"/>
          <w:szCs w:val="24"/>
          <w:lang w:val="en-US"/>
        </w:rPr>
        <w:t xml:space="preserve"> 12</w:t>
      </w:r>
      <w:r w:rsidRPr="0089575D">
        <w:rPr>
          <w:rFonts w:ascii="Arial" w:hAnsi="Arial" w:cs="Arial"/>
          <w:sz w:val="24"/>
          <w:szCs w:val="24"/>
          <w:lang w:val="en-US"/>
        </w:rPr>
        <w:t xml:space="preserve">0 </w:t>
      </w:r>
      <w:r w:rsidR="00C801B3" w:rsidRPr="0089575D">
        <w:rPr>
          <w:rFonts w:ascii="Arial" w:hAnsi="Arial" w:cs="Arial"/>
          <w:sz w:val="24"/>
          <w:szCs w:val="24"/>
          <w:lang w:val="en-US"/>
        </w:rPr>
        <w:t>minutes</w:t>
      </w:r>
      <w:r w:rsidR="00C801B3" w:rsidRPr="0089575D">
        <w:rPr>
          <w:rFonts w:ascii="Arial" w:hAnsi="Arial" w:cs="Arial"/>
          <w:sz w:val="24"/>
          <w:szCs w:val="24"/>
          <w:lang w:val="en-US"/>
        </w:rPr>
        <w:tab/>
      </w:r>
      <w:r w:rsidR="00EF71BA" w:rsidRPr="0089575D">
        <w:rPr>
          <w:rFonts w:ascii="Arial" w:hAnsi="Arial" w:cs="Arial"/>
          <w:sz w:val="24"/>
          <w:szCs w:val="24"/>
          <w:lang w:val="en-US"/>
        </w:rPr>
        <w:t>1.29 (1.22-1.36</w:t>
      </w:r>
      <w:r w:rsidR="00C801B3" w:rsidRPr="0089575D">
        <w:rPr>
          <w:rFonts w:ascii="Arial" w:hAnsi="Arial" w:cs="Arial"/>
          <w:sz w:val="24"/>
          <w:szCs w:val="24"/>
          <w:lang w:val="en-US"/>
        </w:rPr>
        <w:t>)</w:t>
      </w:r>
      <w:r w:rsidR="00C801B3" w:rsidRPr="0089575D">
        <w:rPr>
          <w:rFonts w:ascii="Arial" w:hAnsi="Arial" w:cs="Arial"/>
          <w:sz w:val="24"/>
          <w:szCs w:val="24"/>
          <w:lang w:val="en-US"/>
        </w:rPr>
        <w:tab/>
      </w:r>
      <w:r w:rsidR="00C801B3" w:rsidRPr="0089575D">
        <w:rPr>
          <w:rFonts w:ascii="Arial" w:hAnsi="Arial" w:cs="Arial"/>
          <w:sz w:val="24"/>
          <w:szCs w:val="24"/>
          <w:lang w:val="en-US"/>
        </w:rPr>
        <w:tab/>
        <w:t>0.03</w:t>
      </w:r>
      <w:r w:rsidRPr="0089575D">
        <w:rPr>
          <w:rFonts w:ascii="Arial" w:hAnsi="Arial" w:cs="Arial"/>
          <w:sz w:val="24"/>
          <w:szCs w:val="24"/>
          <w:lang w:val="en-US"/>
        </w:rPr>
        <w:t>9</w:t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  <w:r w:rsidR="00272473" w:rsidRPr="0089575D">
        <w:rPr>
          <w:rFonts w:ascii="Arial" w:hAnsi="Arial" w:cs="Arial"/>
          <w:sz w:val="24"/>
          <w:szCs w:val="24"/>
          <w:lang w:val="en-US"/>
        </w:rPr>
        <w:tab/>
      </w:r>
    </w:p>
    <w:p w:rsidR="00272473" w:rsidRDefault="00272473" w:rsidP="00272473">
      <w:pPr>
        <w:rPr>
          <w:rFonts w:ascii="Arial" w:hAnsi="Arial" w:cs="Arial"/>
          <w:sz w:val="24"/>
          <w:szCs w:val="24"/>
          <w:lang w:val="en-US"/>
        </w:rPr>
      </w:pPr>
      <w:r w:rsidRPr="0089575D">
        <w:rPr>
          <w:rFonts w:ascii="Arial" w:hAnsi="Arial" w:cs="Arial"/>
          <w:sz w:val="24"/>
          <w:szCs w:val="24"/>
          <w:lang w:val="en-US"/>
        </w:rPr>
        <w:t>OR, odds ratio; CI, confidence interval; HBP, Hepato-Bilio-Pancreatic; Ventilator dependence is defined as mechanical ventilation ≥ 24 hou</w:t>
      </w:r>
      <w:r w:rsidR="0089575D" w:rsidRPr="0089575D">
        <w:rPr>
          <w:rFonts w:ascii="Arial" w:hAnsi="Arial" w:cs="Arial"/>
          <w:sz w:val="24"/>
          <w:szCs w:val="24"/>
          <w:lang w:val="en-US"/>
        </w:rPr>
        <w:t>rs; ICU, intensive care unit.</w:t>
      </w:r>
    </w:p>
    <w:p w:rsidR="00CB451C" w:rsidRDefault="00CB451C" w:rsidP="00272473">
      <w:pPr>
        <w:rPr>
          <w:rFonts w:ascii="Arial" w:hAnsi="Arial" w:cs="Arial"/>
          <w:sz w:val="24"/>
          <w:szCs w:val="24"/>
          <w:lang w:val="en-US"/>
        </w:rPr>
      </w:pPr>
    </w:p>
    <w:p w:rsidR="00CB451C" w:rsidRDefault="00CB451C" w:rsidP="00272473">
      <w:pPr>
        <w:rPr>
          <w:rFonts w:ascii="Arial" w:hAnsi="Arial" w:cs="Arial"/>
          <w:sz w:val="24"/>
          <w:szCs w:val="24"/>
          <w:lang w:val="en-US"/>
        </w:rPr>
      </w:pPr>
    </w:p>
    <w:p w:rsidR="00CB451C" w:rsidRDefault="00CB451C" w:rsidP="00272473">
      <w:pPr>
        <w:rPr>
          <w:rFonts w:ascii="Arial" w:hAnsi="Arial" w:cs="Arial"/>
          <w:sz w:val="24"/>
          <w:szCs w:val="24"/>
          <w:lang w:val="en-US"/>
        </w:rPr>
      </w:pPr>
    </w:p>
    <w:p w:rsidR="00CB451C" w:rsidRDefault="00CB451C" w:rsidP="00272473">
      <w:pPr>
        <w:rPr>
          <w:rFonts w:ascii="Arial" w:hAnsi="Arial" w:cs="Arial"/>
          <w:sz w:val="24"/>
          <w:szCs w:val="24"/>
          <w:lang w:val="en-US"/>
        </w:rPr>
      </w:pP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b/>
          <w:i/>
          <w:lang w:val="en-US"/>
        </w:rPr>
      </w:pPr>
    </w:p>
    <w:p w:rsidR="00CB451C" w:rsidRPr="00CB451C" w:rsidRDefault="001B004E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upplemental T</w:t>
      </w:r>
      <w:bookmarkStart w:id="0" w:name="_GoBack"/>
      <w:bookmarkEnd w:id="0"/>
      <w:r w:rsidR="00CB451C" w:rsidRPr="00E60F7F">
        <w:rPr>
          <w:rFonts w:ascii="Arial" w:eastAsia="Times New Roman" w:hAnsi="Arial" w:cs="Arial"/>
          <w:b/>
          <w:sz w:val="24"/>
          <w:szCs w:val="24"/>
          <w:lang w:val="en-US"/>
        </w:rPr>
        <w:t>able 4</w:t>
      </w:r>
      <w:r w:rsidR="00CB451C" w:rsidRPr="00CB451C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CB451C" w:rsidRPr="00CB451C">
        <w:rPr>
          <w:rFonts w:ascii="Arial" w:eastAsia="Times New Roman" w:hAnsi="Arial" w:cs="Arial"/>
          <w:sz w:val="24"/>
          <w:szCs w:val="24"/>
          <w:lang w:val="en-US"/>
        </w:rPr>
        <w:t xml:space="preserve"> Main outcomes by groups for individual specific </w:t>
      </w:r>
      <w:r w:rsidR="00CB451C">
        <w:rPr>
          <w:rFonts w:ascii="Arial" w:eastAsia="Times New Roman" w:hAnsi="Arial" w:cs="Arial"/>
          <w:sz w:val="24"/>
          <w:szCs w:val="24"/>
          <w:lang w:val="en-US"/>
        </w:rPr>
        <w:t xml:space="preserve">complex </w:t>
      </w:r>
      <w:r w:rsidR="00CB451C" w:rsidRPr="00CB451C">
        <w:rPr>
          <w:rFonts w:ascii="Arial" w:eastAsia="Times New Roman" w:hAnsi="Arial" w:cs="Arial"/>
          <w:sz w:val="24"/>
          <w:szCs w:val="24"/>
          <w:lang w:val="en-US"/>
        </w:rPr>
        <w:t xml:space="preserve">procedures (N = 221) </w:t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CB451C" w:rsidRPr="00CB451C" w:rsidRDefault="00CB451C" w:rsidP="00CB451C">
      <w:pP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No anxiet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 xml:space="preserve"> 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CB451C">
        <w:rPr>
          <w:rFonts w:ascii="Arial" w:eastAsia="Times New Roman" w:hAnsi="Arial" w:cs="Arial"/>
          <w:sz w:val="24"/>
          <w:szCs w:val="24"/>
          <w:lang w:val="en-US"/>
        </w:rPr>
        <w:t>Anxiety</w:t>
      </w:r>
      <w:proofErr w:type="spellEnd"/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Variable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(STAI &lt; 40, n = 86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(STAI ≥ 40, n = 135)</w:t>
      </w:r>
    </w:p>
    <w:p w:rsidR="00CB451C" w:rsidRPr="00CB451C" w:rsidRDefault="00CB451C" w:rsidP="00CB451C">
      <w:pPr>
        <w:pBdr>
          <w:top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>Esophageal resection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  <w:t>n = 28 (32.6)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  <w:t>n = 23 (17.0)</w:t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>Including gastrectom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Morbidit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0 (35.7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2 (42.2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Mortalit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2 (7.1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3 (13.0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LOS, days, mean ± SD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27.50 ± 23.22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23.74 ± 11.17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>Colorectal resection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  <w:t xml:space="preserve">n = 32 (37.2) 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  <w:t>n = 49 (36.3)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Morbidit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6 (18.8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5 (30.6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Mortalit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 (3.1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 (2.0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LOS, days, mean ± SD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6.09 ± 16.97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5.37 ± 11.87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>HBP resection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  <w:t xml:space="preserve">n = 26 (30.2)  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  <w:t>n = 63 (46.7)</w:t>
      </w:r>
      <w:r w:rsidRPr="00CB451C">
        <w:rPr>
          <w:rFonts w:ascii="Arial" w:eastAsia="Times New Roman" w:hAnsi="Arial" w:cs="Arial"/>
          <w:b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Morbidit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10 (38.5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33 (52.4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Mortality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4 (15.4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4 (26.3)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LOS, days, mean ± SD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20.50 ± 15.29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  <w:t>22.87 ± 18.98</w:t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pBdr>
          <w:bottom w:val="single" w:sz="4" w:space="1" w:color="auto"/>
        </w:pBdr>
        <w:spacing w:after="20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CB451C">
        <w:rPr>
          <w:rFonts w:ascii="Arial" w:eastAsia="Times New Roman" w:hAnsi="Arial" w:cs="Arial"/>
          <w:sz w:val="24"/>
          <w:szCs w:val="24"/>
          <w:lang w:val="en-US"/>
        </w:rPr>
        <w:tab/>
      </w:r>
    </w:p>
    <w:p w:rsidR="00CB451C" w:rsidRPr="00CB451C" w:rsidRDefault="00CB451C" w:rsidP="00CB451C">
      <w:pPr>
        <w:spacing w:after="200" w:line="276" w:lineRule="auto"/>
        <w:jc w:val="both"/>
        <w:rPr>
          <w:rFonts w:ascii="Arial" w:eastAsia="Times New Roman" w:hAnsi="Arial" w:cs="Arial"/>
          <w:lang w:val="en-US"/>
        </w:rPr>
      </w:pPr>
      <w:r w:rsidRPr="00CB451C">
        <w:rPr>
          <w:rFonts w:ascii="Arial" w:eastAsia="Times New Roman" w:hAnsi="Arial" w:cs="Arial"/>
          <w:sz w:val="24"/>
          <w:szCs w:val="24"/>
          <w:lang w:val="en-US"/>
        </w:rPr>
        <w:t>STAI, State-Trait Anxiety inventory (STAI-S = state anxiety); HBP, hepato-bilio-pancreatic resection; LOS, hospital length of stay. Numbers in bracket indicate values presented in n (</w:t>
      </w:r>
      <w:proofErr w:type="gramStart"/>
      <w:r w:rsidRPr="00CB451C">
        <w:rPr>
          <w:rFonts w:ascii="Arial" w:eastAsia="Times New Roman" w:hAnsi="Arial" w:cs="Arial"/>
          <w:sz w:val="24"/>
          <w:szCs w:val="24"/>
          <w:lang w:val="en-US"/>
        </w:rPr>
        <w:t>%</w:t>
      </w:r>
      <w:proofErr w:type="gramEnd"/>
      <w:r w:rsidRPr="00CB451C">
        <w:rPr>
          <w:rFonts w:ascii="Arial" w:eastAsia="Times New Roman" w:hAnsi="Arial" w:cs="Arial"/>
          <w:sz w:val="24"/>
          <w:szCs w:val="24"/>
          <w:lang w:val="en-US"/>
        </w:rPr>
        <w:t>) by group unless noted otherwise. P values represent the difference between the two groups</w:t>
      </w:r>
      <w:r w:rsidRPr="00CB451C">
        <w:rPr>
          <w:rFonts w:ascii="Arial" w:eastAsia="Times New Roman" w:hAnsi="Arial" w:cs="Arial"/>
          <w:lang w:val="en-US"/>
        </w:rPr>
        <w:t xml:space="preserve"> </w:t>
      </w:r>
    </w:p>
    <w:p w:rsidR="00CB451C" w:rsidRPr="0089575D" w:rsidRDefault="00CB451C" w:rsidP="00272473">
      <w:pPr>
        <w:rPr>
          <w:sz w:val="24"/>
          <w:szCs w:val="24"/>
          <w:lang w:val="en-US"/>
        </w:rPr>
      </w:pPr>
    </w:p>
    <w:p w:rsidR="001C5C63" w:rsidRPr="0089575D" w:rsidRDefault="001C5C63">
      <w:pPr>
        <w:rPr>
          <w:sz w:val="24"/>
          <w:szCs w:val="24"/>
          <w:lang w:val="en-US"/>
        </w:rPr>
      </w:pPr>
    </w:p>
    <w:p w:rsidR="0011374A" w:rsidRDefault="0011374A">
      <w:pPr>
        <w:rPr>
          <w:lang w:val="en-US"/>
        </w:rPr>
      </w:pPr>
    </w:p>
    <w:p w:rsidR="001C5C63" w:rsidRPr="00FC670B" w:rsidRDefault="001C5C63">
      <w:pPr>
        <w:rPr>
          <w:rFonts w:ascii="Arial Narrow" w:eastAsia="Calibri" w:hAnsi="Arial Narrow" w:cs="Arial"/>
          <w:lang w:val="en-US"/>
        </w:rPr>
      </w:pPr>
    </w:p>
    <w:sectPr w:rsidR="001C5C63" w:rsidRPr="00FC670B" w:rsidSect="006614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877"/>
    <w:rsid w:val="00011AE0"/>
    <w:rsid w:val="00020858"/>
    <w:rsid w:val="00021E92"/>
    <w:rsid w:val="000308E0"/>
    <w:rsid w:val="00032F8D"/>
    <w:rsid w:val="00052D60"/>
    <w:rsid w:val="00052F33"/>
    <w:rsid w:val="0005454D"/>
    <w:rsid w:val="00084702"/>
    <w:rsid w:val="00087BE5"/>
    <w:rsid w:val="00090424"/>
    <w:rsid w:val="00096588"/>
    <w:rsid w:val="000A4746"/>
    <w:rsid w:val="000B0E70"/>
    <w:rsid w:val="000B183F"/>
    <w:rsid w:val="000B3191"/>
    <w:rsid w:val="000B6666"/>
    <w:rsid w:val="000B7D67"/>
    <w:rsid w:val="000C1603"/>
    <w:rsid w:val="000C2E97"/>
    <w:rsid w:val="000D1C4C"/>
    <w:rsid w:val="000D480C"/>
    <w:rsid w:val="000D56B3"/>
    <w:rsid w:val="000F2CB4"/>
    <w:rsid w:val="000F33B6"/>
    <w:rsid w:val="0011374A"/>
    <w:rsid w:val="00114DA9"/>
    <w:rsid w:val="00121D4B"/>
    <w:rsid w:val="0012708E"/>
    <w:rsid w:val="00133C74"/>
    <w:rsid w:val="00136A41"/>
    <w:rsid w:val="0015135A"/>
    <w:rsid w:val="00157075"/>
    <w:rsid w:val="001745B8"/>
    <w:rsid w:val="00183382"/>
    <w:rsid w:val="00187CCF"/>
    <w:rsid w:val="0019044B"/>
    <w:rsid w:val="00191D03"/>
    <w:rsid w:val="001972C8"/>
    <w:rsid w:val="001A1785"/>
    <w:rsid w:val="001A70CB"/>
    <w:rsid w:val="001B004E"/>
    <w:rsid w:val="001B1777"/>
    <w:rsid w:val="001B384A"/>
    <w:rsid w:val="001B7A7E"/>
    <w:rsid w:val="001C00D5"/>
    <w:rsid w:val="001C5C63"/>
    <w:rsid w:val="001E442D"/>
    <w:rsid w:val="00225F0C"/>
    <w:rsid w:val="00252A58"/>
    <w:rsid w:val="002602D2"/>
    <w:rsid w:val="002637A1"/>
    <w:rsid w:val="00272473"/>
    <w:rsid w:val="0027798C"/>
    <w:rsid w:val="002803BE"/>
    <w:rsid w:val="00283267"/>
    <w:rsid w:val="00296D42"/>
    <w:rsid w:val="00297EC6"/>
    <w:rsid w:val="002C0877"/>
    <w:rsid w:val="002C19EF"/>
    <w:rsid w:val="002D6287"/>
    <w:rsid w:val="002E540C"/>
    <w:rsid w:val="002F4420"/>
    <w:rsid w:val="00301B5A"/>
    <w:rsid w:val="00315A95"/>
    <w:rsid w:val="0034411B"/>
    <w:rsid w:val="00346693"/>
    <w:rsid w:val="003501C0"/>
    <w:rsid w:val="00361997"/>
    <w:rsid w:val="00362D86"/>
    <w:rsid w:val="00365260"/>
    <w:rsid w:val="00365A4C"/>
    <w:rsid w:val="00371286"/>
    <w:rsid w:val="00384396"/>
    <w:rsid w:val="00386D3A"/>
    <w:rsid w:val="003A50D4"/>
    <w:rsid w:val="003A6814"/>
    <w:rsid w:val="003A6DB6"/>
    <w:rsid w:val="003B3152"/>
    <w:rsid w:val="003C7E79"/>
    <w:rsid w:val="003D22FD"/>
    <w:rsid w:val="003E60B9"/>
    <w:rsid w:val="003E6E43"/>
    <w:rsid w:val="003F0A8A"/>
    <w:rsid w:val="004077F8"/>
    <w:rsid w:val="00410DE6"/>
    <w:rsid w:val="00436E88"/>
    <w:rsid w:val="004436D0"/>
    <w:rsid w:val="00447AA5"/>
    <w:rsid w:val="004502FF"/>
    <w:rsid w:val="00450532"/>
    <w:rsid w:val="0045104C"/>
    <w:rsid w:val="00454451"/>
    <w:rsid w:val="00456278"/>
    <w:rsid w:val="00466B64"/>
    <w:rsid w:val="004717B1"/>
    <w:rsid w:val="00472C35"/>
    <w:rsid w:val="00486FD5"/>
    <w:rsid w:val="00493410"/>
    <w:rsid w:val="00495244"/>
    <w:rsid w:val="004C52C9"/>
    <w:rsid w:val="004D61D4"/>
    <w:rsid w:val="004E3239"/>
    <w:rsid w:val="004F069C"/>
    <w:rsid w:val="004F34BD"/>
    <w:rsid w:val="005057E0"/>
    <w:rsid w:val="00506301"/>
    <w:rsid w:val="00506D4C"/>
    <w:rsid w:val="00514446"/>
    <w:rsid w:val="005227CC"/>
    <w:rsid w:val="005264EE"/>
    <w:rsid w:val="00530C85"/>
    <w:rsid w:val="00537620"/>
    <w:rsid w:val="00541000"/>
    <w:rsid w:val="00545C2A"/>
    <w:rsid w:val="0054606B"/>
    <w:rsid w:val="00567F99"/>
    <w:rsid w:val="005713EA"/>
    <w:rsid w:val="005805DD"/>
    <w:rsid w:val="00585EB3"/>
    <w:rsid w:val="0059298F"/>
    <w:rsid w:val="005B1CDC"/>
    <w:rsid w:val="005D0DEB"/>
    <w:rsid w:val="005D393A"/>
    <w:rsid w:val="005E1BBF"/>
    <w:rsid w:val="005F34C1"/>
    <w:rsid w:val="00602606"/>
    <w:rsid w:val="00603436"/>
    <w:rsid w:val="00623D7F"/>
    <w:rsid w:val="00624059"/>
    <w:rsid w:val="00642B4A"/>
    <w:rsid w:val="00652DEF"/>
    <w:rsid w:val="00661428"/>
    <w:rsid w:val="006646CF"/>
    <w:rsid w:val="00664A2D"/>
    <w:rsid w:val="00670643"/>
    <w:rsid w:val="00673DE1"/>
    <w:rsid w:val="006747FD"/>
    <w:rsid w:val="006842FA"/>
    <w:rsid w:val="006878D5"/>
    <w:rsid w:val="00690765"/>
    <w:rsid w:val="00694DE7"/>
    <w:rsid w:val="00695AB7"/>
    <w:rsid w:val="00695C7E"/>
    <w:rsid w:val="00697F3C"/>
    <w:rsid w:val="006A02E4"/>
    <w:rsid w:val="006A4B60"/>
    <w:rsid w:val="006A7795"/>
    <w:rsid w:val="006D29A3"/>
    <w:rsid w:val="006D47E1"/>
    <w:rsid w:val="006E2BF7"/>
    <w:rsid w:val="006F2850"/>
    <w:rsid w:val="006F4E26"/>
    <w:rsid w:val="006F5840"/>
    <w:rsid w:val="006F7107"/>
    <w:rsid w:val="0070390C"/>
    <w:rsid w:val="00706ECC"/>
    <w:rsid w:val="00754EA8"/>
    <w:rsid w:val="00755E24"/>
    <w:rsid w:val="00761244"/>
    <w:rsid w:val="00762998"/>
    <w:rsid w:val="007806EC"/>
    <w:rsid w:val="007A4E73"/>
    <w:rsid w:val="007C1B02"/>
    <w:rsid w:val="007D1715"/>
    <w:rsid w:val="007F4506"/>
    <w:rsid w:val="007F45CD"/>
    <w:rsid w:val="008008FA"/>
    <w:rsid w:val="00802611"/>
    <w:rsid w:val="008248B9"/>
    <w:rsid w:val="00844AD5"/>
    <w:rsid w:val="00850B02"/>
    <w:rsid w:val="008614FD"/>
    <w:rsid w:val="00866804"/>
    <w:rsid w:val="00881CF8"/>
    <w:rsid w:val="0088712E"/>
    <w:rsid w:val="0089575D"/>
    <w:rsid w:val="008A1118"/>
    <w:rsid w:val="008C390F"/>
    <w:rsid w:val="008D019A"/>
    <w:rsid w:val="008D75C4"/>
    <w:rsid w:val="008D770F"/>
    <w:rsid w:val="008E425F"/>
    <w:rsid w:val="008E44FC"/>
    <w:rsid w:val="008E5FE4"/>
    <w:rsid w:val="00902D12"/>
    <w:rsid w:val="009343F2"/>
    <w:rsid w:val="0094180D"/>
    <w:rsid w:val="00943D08"/>
    <w:rsid w:val="00944C5B"/>
    <w:rsid w:val="009549A1"/>
    <w:rsid w:val="00963705"/>
    <w:rsid w:val="00982BBA"/>
    <w:rsid w:val="00991F7C"/>
    <w:rsid w:val="009B72D9"/>
    <w:rsid w:val="009C4FE6"/>
    <w:rsid w:val="009D2153"/>
    <w:rsid w:val="009D2364"/>
    <w:rsid w:val="009D5E9A"/>
    <w:rsid w:val="009E08C4"/>
    <w:rsid w:val="009F0A7F"/>
    <w:rsid w:val="009F1228"/>
    <w:rsid w:val="00A02D40"/>
    <w:rsid w:val="00A05963"/>
    <w:rsid w:val="00A12106"/>
    <w:rsid w:val="00A17881"/>
    <w:rsid w:val="00A2381A"/>
    <w:rsid w:val="00A47E6C"/>
    <w:rsid w:val="00A66F56"/>
    <w:rsid w:val="00A775CB"/>
    <w:rsid w:val="00A947D0"/>
    <w:rsid w:val="00A9560A"/>
    <w:rsid w:val="00AA1389"/>
    <w:rsid w:val="00AA1518"/>
    <w:rsid w:val="00AA478F"/>
    <w:rsid w:val="00AC1634"/>
    <w:rsid w:val="00AC2ED4"/>
    <w:rsid w:val="00AC6550"/>
    <w:rsid w:val="00AC7EB4"/>
    <w:rsid w:val="00AE25C1"/>
    <w:rsid w:val="00AE434B"/>
    <w:rsid w:val="00B16E8D"/>
    <w:rsid w:val="00B245C4"/>
    <w:rsid w:val="00B24BC6"/>
    <w:rsid w:val="00B34EB1"/>
    <w:rsid w:val="00B40887"/>
    <w:rsid w:val="00B50508"/>
    <w:rsid w:val="00B553BF"/>
    <w:rsid w:val="00B71AAF"/>
    <w:rsid w:val="00B867C4"/>
    <w:rsid w:val="00B9690E"/>
    <w:rsid w:val="00BA7BC1"/>
    <w:rsid w:val="00BB4646"/>
    <w:rsid w:val="00BC00BA"/>
    <w:rsid w:val="00BC49B6"/>
    <w:rsid w:val="00BC4AD6"/>
    <w:rsid w:val="00BC50FA"/>
    <w:rsid w:val="00BD297E"/>
    <w:rsid w:val="00BD7501"/>
    <w:rsid w:val="00BE212C"/>
    <w:rsid w:val="00BF250F"/>
    <w:rsid w:val="00BF6BE6"/>
    <w:rsid w:val="00C1495B"/>
    <w:rsid w:val="00C21975"/>
    <w:rsid w:val="00C22CBA"/>
    <w:rsid w:val="00C234D2"/>
    <w:rsid w:val="00C427B3"/>
    <w:rsid w:val="00C54404"/>
    <w:rsid w:val="00C65B41"/>
    <w:rsid w:val="00C72319"/>
    <w:rsid w:val="00C74A2F"/>
    <w:rsid w:val="00C801B3"/>
    <w:rsid w:val="00C82F8A"/>
    <w:rsid w:val="00C92F2B"/>
    <w:rsid w:val="00CA1C06"/>
    <w:rsid w:val="00CB451C"/>
    <w:rsid w:val="00CB51EF"/>
    <w:rsid w:val="00CB5A61"/>
    <w:rsid w:val="00CC0309"/>
    <w:rsid w:val="00CE08E1"/>
    <w:rsid w:val="00CE0F64"/>
    <w:rsid w:val="00CF12D2"/>
    <w:rsid w:val="00D2310A"/>
    <w:rsid w:val="00D5168F"/>
    <w:rsid w:val="00D65F6F"/>
    <w:rsid w:val="00D73614"/>
    <w:rsid w:val="00D85CD8"/>
    <w:rsid w:val="00DC1FE2"/>
    <w:rsid w:val="00DE374B"/>
    <w:rsid w:val="00DF2CA8"/>
    <w:rsid w:val="00DF337E"/>
    <w:rsid w:val="00DF476C"/>
    <w:rsid w:val="00E133D3"/>
    <w:rsid w:val="00E2777B"/>
    <w:rsid w:val="00E45562"/>
    <w:rsid w:val="00E60F7F"/>
    <w:rsid w:val="00E777AA"/>
    <w:rsid w:val="00E84216"/>
    <w:rsid w:val="00EA4AA8"/>
    <w:rsid w:val="00EA5B08"/>
    <w:rsid w:val="00EB4097"/>
    <w:rsid w:val="00EB71AE"/>
    <w:rsid w:val="00EB7952"/>
    <w:rsid w:val="00ED0C42"/>
    <w:rsid w:val="00EE29AA"/>
    <w:rsid w:val="00EE3DE4"/>
    <w:rsid w:val="00EF71BA"/>
    <w:rsid w:val="00F02ED1"/>
    <w:rsid w:val="00F34877"/>
    <w:rsid w:val="00F63A5B"/>
    <w:rsid w:val="00F74E36"/>
    <w:rsid w:val="00F7671D"/>
    <w:rsid w:val="00F76A25"/>
    <w:rsid w:val="00F80D65"/>
    <w:rsid w:val="00F84A03"/>
    <w:rsid w:val="00F93072"/>
    <w:rsid w:val="00FA7CD0"/>
    <w:rsid w:val="00FB2FE5"/>
    <w:rsid w:val="00FB5C9B"/>
    <w:rsid w:val="00FB61C6"/>
    <w:rsid w:val="00FC670B"/>
    <w:rsid w:val="00FD4135"/>
    <w:rsid w:val="00FD4A7A"/>
    <w:rsid w:val="00FE5192"/>
    <w:rsid w:val="00FF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A164E"/>
  <w15:chartTrackingRefBased/>
  <w15:docId w15:val="{6987781E-C4E7-499E-A4E1-87B8E4B3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61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7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3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hun, Woubet</dc:creator>
  <cp:keywords/>
  <dc:description/>
  <cp:lastModifiedBy>Kassahun, Woubet</cp:lastModifiedBy>
  <cp:revision>250</cp:revision>
  <cp:lastPrinted>2022-01-13T14:40:00Z</cp:lastPrinted>
  <dcterms:created xsi:type="dcterms:W3CDTF">2020-09-11T14:14:00Z</dcterms:created>
  <dcterms:modified xsi:type="dcterms:W3CDTF">2022-02-28T16:05:00Z</dcterms:modified>
</cp:coreProperties>
</file>